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13FD" w14:textId="438D47E2" w:rsidR="00B856A8" w:rsidRPr="00683AD9" w:rsidRDefault="00B856A8" w:rsidP="00765EF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1"/>
        <w:tblpPr w:leftFromText="142" w:rightFromText="142" w:vertAnchor="text" w:tblpY="1"/>
        <w:tblOverlap w:val="never"/>
        <w:tblW w:w="8505" w:type="dxa"/>
        <w:tblLayout w:type="fixed"/>
        <w:tblLook w:val="04A0" w:firstRow="1" w:lastRow="0" w:firstColumn="1" w:lastColumn="0" w:noHBand="0" w:noVBand="1"/>
      </w:tblPr>
      <w:tblGrid>
        <w:gridCol w:w="5954"/>
        <w:gridCol w:w="2551"/>
      </w:tblGrid>
      <w:tr w:rsidR="00612BF8" w:rsidRPr="00612BF8" w14:paraId="5322E38F" w14:textId="77777777" w:rsidTr="00D91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A78728" w14:textId="77777777" w:rsidR="00B856A8" w:rsidRPr="00612BF8" w:rsidRDefault="00B547DD" w:rsidP="00765EFD">
            <w:pPr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F8F6D9" w14:textId="77777777" w:rsidR="00B856A8" w:rsidRPr="00612BF8" w:rsidRDefault="00B547DD" w:rsidP="00765EFD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12BF8" w:rsidRPr="00612BF8" w14:paraId="3748B821" w14:textId="77777777" w:rsidTr="00D91E1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4" w:space="0" w:color="auto"/>
              <w:bottom w:val="nil"/>
            </w:tcBorders>
          </w:tcPr>
          <w:p w14:paraId="7C80C12F" w14:textId="77777777" w:rsidR="00B856A8" w:rsidRPr="00612BF8" w:rsidRDefault="00B547DD" w:rsidP="00765EFD">
            <w:pPr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No. of patients (M/F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28018EA" w14:textId="1C5D1457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2BF8" w:rsidRPr="00612BF8" w14:paraId="259C5577" w14:textId="77777777" w:rsidTr="00D91E1B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</w:tcPr>
          <w:p w14:paraId="7BCC8BD9" w14:textId="7EA0757F" w:rsidR="00B856A8" w:rsidRPr="005D61F2" w:rsidRDefault="00B547DD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61F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9A2858" w:rsidRPr="005D61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9A2858" w:rsidRPr="005D6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61F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9A2858" w:rsidRPr="005D61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A2858" w:rsidRPr="005D61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9A2858" w:rsidRPr="005D6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39A4" w:rsidRPr="005D61F2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11DF712" w14:textId="5735EF13" w:rsidR="00B856A8" w:rsidRPr="005D61F2" w:rsidRDefault="00612BF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1F2">
              <w:rPr>
                <w:rFonts w:ascii="Times New Roman" w:hAnsi="Times New Roman" w:cs="Times New Roman"/>
                <w:sz w:val="24"/>
                <w:szCs w:val="24"/>
              </w:rPr>
              <w:t xml:space="preserve">64.8 </w:t>
            </w:r>
            <w:r w:rsidR="009039A4" w:rsidRPr="005D61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039A4" w:rsidRPr="005D61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039A4" w:rsidRPr="005D61F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612BF8" w:rsidRPr="00612BF8" w14:paraId="6B0E53DA" w14:textId="77777777" w:rsidTr="00D91E1B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</w:tcPr>
          <w:p w14:paraId="79878DAB" w14:textId="2ED331BA" w:rsidR="00B856A8" w:rsidRPr="00612BF8" w:rsidRDefault="00B547DD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Pre-existing diseases</w:t>
            </w:r>
          </w:p>
          <w:p w14:paraId="6052D859" w14:textId="210C6289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proofErr w:type="spellStart"/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Cholangiocellular</w:t>
            </w:r>
            <w:proofErr w:type="spellEnd"/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  <w:p w14:paraId="6542B8A7" w14:textId="732CDE89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Liver metastasis</w:t>
            </w:r>
          </w:p>
          <w:p w14:paraId="4BB2D534" w14:textId="1B621386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Gastric varix</w:t>
            </w:r>
          </w:p>
          <w:p w14:paraId="26AA135E" w14:textId="1C93C8EF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Esophageal varix</w:t>
            </w:r>
          </w:p>
          <w:p w14:paraId="65B5D111" w14:textId="6C9036B6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Rectal varix</w:t>
            </w:r>
          </w:p>
          <w:p w14:paraId="0B2263CD" w14:textId="4717FE39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Gallbladder cancer</w:t>
            </w:r>
          </w:p>
          <w:p w14:paraId="415B7528" w14:textId="726AAD35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Portal vein thrombosis</w:t>
            </w:r>
          </w:p>
          <w:p w14:paraId="6CAA5685" w14:textId="0183AD3D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  <w:p w14:paraId="5DC62819" w14:textId="50C1CEDC" w:rsidR="00B856A8" w:rsidRPr="00612BF8" w:rsidRDefault="009A2858" w:rsidP="00765EFD">
            <w:pPr>
              <w:tabs>
                <w:tab w:val="left" w:pos="0"/>
              </w:tabs>
              <w:spacing w:line="480" w:lineRule="auto"/>
              <w:ind w:rightChars="-595" w:right="-1309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C00F44" w:rsidRPr="00612BF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5FD239F" w14:textId="77777777" w:rsidR="00B856A8" w:rsidRPr="00612BF8" w:rsidRDefault="00B856A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4C4AC1" w14:textId="39E22041" w:rsidR="00B856A8" w:rsidRPr="00612BF8" w:rsidRDefault="00B547DD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DC863C" w14:textId="32FC1E81" w:rsidR="00B856A8" w:rsidRPr="00612BF8" w:rsidRDefault="00B547DD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F168783" w14:textId="44C0FD5C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E596CA8" w14:textId="23D51A87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7AA2820" w14:textId="38C8BF24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5D204DA" w14:textId="6FF099B3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5110600" w14:textId="09CE5E73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1FE991" w14:textId="436075F1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8504906" w14:textId="39FB8558" w:rsidR="00B856A8" w:rsidRPr="00612BF8" w:rsidRDefault="00612BF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2BF8" w:rsidRPr="00612BF8" w14:paraId="21BF461C" w14:textId="77777777" w:rsidTr="00D91E1B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</w:tcPr>
          <w:p w14:paraId="1FB3C8E2" w14:textId="3B077CAE" w:rsidR="00B856A8" w:rsidRPr="00612BF8" w:rsidRDefault="00B547DD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Child-Pugh classification</w:t>
            </w:r>
          </w:p>
          <w:p w14:paraId="4F2E5526" w14:textId="507F1DA9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/ B</w:t>
            </w: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/ 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F8584D9" w14:textId="77777777" w:rsidR="00B856A8" w:rsidRPr="00612BF8" w:rsidRDefault="00B856A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63DD8" w14:textId="3C2AE251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A2858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A2858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2BF8" w:rsidRPr="00612BF8" w14:paraId="7B2E6E27" w14:textId="77777777" w:rsidTr="00D91E1B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</w:tcPr>
          <w:p w14:paraId="41F17451" w14:textId="033C71E7" w:rsidR="00B856A8" w:rsidRPr="00612BF8" w:rsidRDefault="00B547DD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67082EFA" w14:textId="706ABADC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PTPE</w:t>
            </w:r>
          </w:p>
          <w:p w14:paraId="3FFF07B5" w14:textId="498F6C01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PTS</w:t>
            </w:r>
          </w:p>
          <w:p w14:paraId="35D79142" w14:textId="7985D6F3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Portal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stenting</w:t>
            </w:r>
          </w:p>
          <w:p w14:paraId="29EC5709" w14:textId="15544173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AD3C7BD" w14:textId="77777777" w:rsidR="00B856A8" w:rsidRPr="00612BF8" w:rsidRDefault="00B856A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284D6" w14:textId="4AF1E213" w:rsidR="00B856A8" w:rsidRPr="003C0212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21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D61F2" w:rsidRPr="003C02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ACEE43A" w14:textId="45547A1B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5</w:t>
            </w:r>
          </w:p>
          <w:p w14:paraId="7E1660C7" w14:textId="457BCF2D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3B8BBF15" w14:textId="3FB9AE65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2BF8" w:rsidRPr="00612BF8" w14:paraId="7306CB63" w14:textId="77777777" w:rsidTr="00D91E1B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</w:tcPr>
          <w:p w14:paraId="09F6965E" w14:textId="76531BDF" w:rsidR="00E67F12" w:rsidRPr="00E67F12" w:rsidRDefault="00E67F12" w:rsidP="00E67F12">
            <w:pPr>
              <w:widowControl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7F1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Portal vein for percutaneous access route</w:t>
            </w:r>
          </w:p>
          <w:p w14:paraId="53F34FCB" w14:textId="77777777" w:rsidR="00E67F12" w:rsidRPr="00E67F12" w:rsidRDefault="00E67F12" w:rsidP="00E67F12">
            <w:pPr>
              <w:widowControl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7F1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ab/>
              <w:t>Right portal vein</w:t>
            </w:r>
          </w:p>
          <w:p w14:paraId="3848FFB2" w14:textId="45D9FF88" w:rsidR="00E67F12" w:rsidRPr="00E67F12" w:rsidRDefault="00E67F12" w:rsidP="00E67F12">
            <w:pPr>
              <w:widowControl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7F1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ab/>
              <w:t>Anterior branch of right portal vein</w:t>
            </w:r>
          </w:p>
          <w:p w14:paraId="63861BDD" w14:textId="0230E8FE" w:rsidR="00E67F12" w:rsidRPr="00E67F12" w:rsidRDefault="00E67F12" w:rsidP="00E67F12">
            <w:pPr>
              <w:widowControl/>
              <w:spacing w:line="480" w:lineRule="auto"/>
              <w:contextualSpacing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67F1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ab/>
              <w:t>Posterior branch of right portal vein</w:t>
            </w:r>
          </w:p>
          <w:p w14:paraId="0216A3EA" w14:textId="2AE7E313" w:rsidR="00B856A8" w:rsidRPr="00612BF8" w:rsidRDefault="00E67F12" w:rsidP="00E67F12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F1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ab/>
              <w:t>Left portal vei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9AECCC" w14:textId="77777777" w:rsidR="00B856A8" w:rsidRPr="00612BF8" w:rsidRDefault="00B856A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B2F13" w14:textId="2379C062" w:rsidR="00B856A8" w:rsidRPr="00612BF8" w:rsidRDefault="00612BF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BC991AB" w14:textId="056AE125" w:rsidR="00B856A8" w:rsidRPr="00612BF8" w:rsidRDefault="00612BF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EE61594" w14:textId="2C367CA7" w:rsidR="00B856A8" w:rsidRPr="00612BF8" w:rsidRDefault="00B547DD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D69B0A" w14:textId="4158D248" w:rsidR="00B856A8" w:rsidRPr="00612BF8" w:rsidRDefault="00B547DD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12BF8" w:rsidRPr="00612BF8" w14:paraId="63EE433E" w14:textId="77777777" w:rsidTr="00D91E1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</w:tcPr>
          <w:p w14:paraId="66B57F70" w14:textId="000B3CEB" w:rsidR="00B856A8" w:rsidRPr="00612BF8" w:rsidRDefault="00B547DD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A2858" w:rsidRPr="00612BF8">
              <w:rPr>
                <w:rFonts w:ascii="Times New Roman" w:hAnsi="Times New Roman" w:cs="Times New Roman"/>
                <w:sz w:val="24"/>
                <w:szCs w:val="24"/>
              </w:rPr>
              <w:t>heath s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ize</w:t>
            </w:r>
          </w:p>
          <w:p w14:paraId="5BE6C9DF" w14:textId="0DD11DD8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  <w:p w14:paraId="3FDB5637" w14:textId="34BAFEEF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  <w:p w14:paraId="5C874C87" w14:textId="2BCEF6C7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  <w:p w14:paraId="4D8FBAFF" w14:textId="52DBDA3E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E05AE51" w14:textId="77777777" w:rsidR="00B856A8" w:rsidRPr="00612BF8" w:rsidRDefault="00B856A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D1F8F" w14:textId="70EAE819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3BB08B63" w14:textId="1AC94710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EE03804" w14:textId="47D4BB85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AD1F699" w14:textId="4D7F02AB" w:rsidR="00B856A8" w:rsidRPr="00612BF8" w:rsidRDefault="00577D1C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2BF8" w:rsidRPr="00612BF8" w14:paraId="4DFF714D" w14:textId="77777777" w:rsidTr="00D91E1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</w:tcPr>
          <w:p w14:paraId="46967E82" w14:textId="597D2174" w:rsidR="00B856A8" w:rsidRPr="00612BF8" w:rsidRDefault="00B547DD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Platelet count, ×10</w:t>
            </w:r>
            <w:r w:rsidR="00F35B1A" w:rsidRPr="00612B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/µL</w:t>
            </w:r>
            <w:r w:rsidR="009A2858" w:rsidRPr="0061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9A2858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6802B07" w14:textId="118241C8" w:rsidR="00B856A8" w:rsidRPr="00612BF8" w:rsidRDefault="00612BF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14.5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 10.2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2BF8" w:rsidRPr="00612BF8" w14:paraId="1041702D" w14:textId="77777777" w:rsidTr="00D91E1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</w:tcPr>
          <w:p w14:paraId="5BAA74EE" w14:textId="328207E8" w:rsidR="00B856A8" w:rsidRPr="00612BF8" w:rsidRDefault="009A2858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ospital 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stay,</w:t>
            </w:r>
            <w:r w:rsidR="00BC69DD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 days,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± SD (rang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54C61F" w14:textId="36638762" w:rsidR="00B856A8" w:rsidRPr="00612BF8" w:rsidRDefault="00612BF8" w:rsidP="00765EF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3B0D" w:rsidRPr="00612BF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547DD" w:rsidRPr="00612B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12BF8" w:rsidRPr="00612BF8" w14:paraId="0E0E927C" w14:textId="77777777" w:rsidTr="00D91E1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</w:tcBorders>
          </w:tcPr>
          <w:p w14:paraId="33598DF6" w14:textId="77777777" w:rsidR="00946936" w:rsidRDefault="009039A4" w:rsidP="00765EF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039A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039A4">
              <w:rPr>
                <w:rFonts w:ascii="Times New Roman" w:hAnsi="Times New Roman" w:cs="Times New Roman"/>
                <w:sz w:val="24"/>
                <w:szCs w:val="24"/>
              </w:rPr>
              <w:t xml:space="preserve">dve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  <w:p w14:paraId="210D2DCF" w14:textId="0DA7ED5D" w:rsidR="00B856A8" w:rsidRPr="00946936" w:rsidRDefault="007C4F7A" w:rsidP="00946936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46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B547DD" w:rsidRPr="00946936">
              <w:rPr>
                <w:rFonts w:ascii="Times New Roman" w:hAnsi="Times New Roman" w:cs="Times New Roman"/>
                <w:sz w:val="24"/>
                <w:szCs w:val="24"/>
              </w:rPr>
              <w:t>Postoperative hemorrhage</w:t>
            </w:r>
          </w:p>
          <w:p w14:paraId="7057856B" w14:textId="35C5DD2A" w:rsidR="009039A4" w:rsidRPr="00612BF8" w:rsidRDefault="009039A4" w:rsidP="009039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rtal vein thrombosis</w:t>
            </w:r>
          </w:p>
        </w:tc>
        <w:tc>
          <w:tcPr>
            <w:tcW w:w="2551" w:type="dxa"/>
            <w:tcBorders>
              <w:top w:val="nil"/>
            </w:tcBorders>
          </w:tcPr>
          <w:p w14:paraId="65C91761" w14:textId="77777777" w:rsidR="009039A4" w:rsidRDefault="009039A4" w:rsidP="00BB015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B5CAE" w14:textId="77777777" w:rsidR="00B856A8" w:rsidRDefault="00BB015C" w:rsidP="00BB015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75F9DFE0" w14:textId="461F31CA" w:rsidR="009039A4" w:rsidRPr="00612BF8" w:rsidRDefault="009039A4" w:rsidP="00BB015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BF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FEF6DF0" w14:textId="77777777" w:rsidR="005D61F2" w:rsidRDefault="005D61F2" w:rsidP="005D61F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TPE, percutan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por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mbolization; PTS, percutaneous transhepatic sclerotherapy; SD, standard deviation. </w:t>
      </w:r>
    </w:p>
    <w:p w14:paraId="4F598261" w14:textId="596D2359" w:rsidR="005D61F2" w:rsidRPr="005D61F2" w:rsidRDefault="005D61F2" w:rsidP="005D61F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61F2">
        <w:rPr>
          <w:rFonts w:ascii="Times New Roman" w:hAnsi="Times New Roman" w:cs="Times New Roman"/>
          <w:sz w:val="24"/>
          <w:szCs w:val="24"/>
        </w:rPr>
        <w:t>* Ipsilateral puncture in 2 cases.</w:t>
      </w:r>
    </w:p>
    <w:p w14:paraId="7B353709" w14:textId="2066D79F" w:rsidR="00683AD9" w:rsidRPr="009972F1" w:rsidRDefault="005D61F2" w:rsidP="009972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As graded by Common Terminology Criteria for Adverse Events (CTCAE) version 5.0.</w:t>
      </w:r>
      <w:r w:rsidR="009972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972F1" w:rsidRPr="009972F1">
        <w:rPr>
          <w:rFonts w:ascii="Times New Roman" w:hAnsi="Times New Roman" w:cs="Times New Roman"/>
          <w:sz w:val="24"/>
          <w:szCs w:val="24"/>
        </w:rPr>
        <w:t xml:space="preserve">Postoperative hemorrhage </w:t>
      </w:r>
      <w:r w:rsidR="009972F1" w:rsidRPr="009972F1">
        <w:rPr>
          <w:rFonts w:ascii="Times New Roman" w:hAnsi="Times New Roman" w:cs="Times New Roman" w:hint="eastAsia"/>
          <w:sz w:val="24"/>
          <w:szCs w:val="24"/>
        </w:rPr>
        <w:t>a</w:t>
      </w:r>
      <w:r w:rsidR="009972F1" w:rsidRPr="009972F1">
        <w:rPr>
          <w:rFonts w:ascii="Times New Roman" w:hAnsi="Times New Roman" w:cs="Times New Roman"/>
          <w:sz w:val="24"/>
          <w:szCs w:val="24"/>
        </w:rPr>
        <w:t xml:space="preserve">nd portal vein thrombosis </w:t>
      </w:r>
      <w:r w:rsidR="009972F1" w:rsidRPr="009972F1">
        <w:rPr>
          <w:rFonts w:ascii="Times New Roman" w:hAnsi="Times New Roman" w:cs="Times New Roman"/>
          <w:sz w:val="24"/>
          <w:szCs w:val="24"/>
        </w:rPr>
        <w:t>could not be evaluated due to no CT images during the follow-up period</w:t>
      </w:r>
      <w:r w:rsidR="009972F1" w:rsidRPr="009972F1">
        <w:rPr>
          <w:rFonts w:ascii="Times New Roman" w:hAnsi="Times New Roman" w:cs="Times New Roman"/>
          <w:sz w:val="24"/>
          <w:szCs w:val="24"/>
        </w:rPr>
        <w:t>.</w:t>
      </w:r>
    </w:p>
    <w:sectPr w:rsidR="00683AD9" w:rsidRPr="009972F1" w:rsidSect="00465531">
      <w:footerReference w:type="default" r:id="rId12"/>
      <w:footerReference w:type="first" r:id="rId13"/>
      <w:endnotePr>
        <w:numFmt w:val="decimal"/>
      </w:endnotePr>
      <w:pgSz w:w="11906" w:h="16838" w:code="9"/>
      <w:pgMar w:top="1701" w:right="1701" w:bottom="1701" w:left="1701" w:header="851" w:footer="851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7EF7F" w14:textId="77777777" w:rsidR="00BF0BE1" w:rsidRDefault="00BF0BE1">
      <w:r>
        <w:separator/>
      </w:r>
    </w:p>
  </w:endnote>
  <w:endnote w:type="continuationSeparator" w:id="0">
    <w:p w14:paraId="46BB9AD9" w14:textId="77777777" w:rsidR="00BF0BE1" w:rsidRDefault="00BF0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335381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7C4C5B" w14:textId="39BA868D" w:rsidR="00212AE6" w:rsidRPr="006B422F" w:rsidRDefault="00212AE6" w:rsidP="006B422F">
        <w:pPr>
          <w:pStyle w:val="a3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B422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E7CF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B422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B422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2993168"/>
      <w:docPartObj>
        <w:docPartGallery w:val="Page Numbers (Bottom of Page)"/>
        <w:docPartUnique/>
      </w:docPartObj>
    </w:sdtPr>
    <w:sdtContent>
      <w:p w14:paraId="09AAE9BB" w14:textId="1FBEFD64" w:rsidR="00212AE6" w:rsidRDefault="00212AE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962B2">
          <w:rPr>
            <w:noProof/>
            <w:lang w:val="ja-JP"/>
          </w:rPr>
          <w:t>31</w:t>
        </w:r>
        <w:r>
          <w:fldChar w:fldCharType="end"/>
        </w:r>
      </w:p>
    </w:sdtContent>
  </w:sdt>
  <w:p w14:paraId="717E6DAD" w14:textId="77777777" w:rsidR="00212AE6" w:rsidRDefault="00212AE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7EBE9" w14:textId="77777777" w:rsidR="00BF0BE1" w:rsidRDefault="00BF0BE1">
      <w:r>
        <w:separator/>
      </w:r>
    </w:p>
  </w:footnote>
  <w:footnote w:type="continuationSeparator" w:id="0">
    <w:p w14:paraId="69968179" w14:textId="77777777" w:rsidR="00BF0BE1" w:rsidRDefault="00BF0B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D471D"/>
    <w:multiLevelType w:val="multilevel"/>
    <w:tmpl w:val="B20C2BC6"/>
    <w:lvl w:ilvl="0">
      <w:start w:val="1"/>
      <w:numFmt w:val="decimal"/>
      <w:lvlText w:val="%1."/>
      <w:lvlJc w:val="left"/>
      <w:pPr>
        <w:ind w:left="640" w:hanging="640"/>
      </w:pPr>
      <w:rPr>
        <w:rFonts w:hint="eastAsia"/>
        <w:b w:val="0"/>
        <w:bCs w:val="0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864076"/>
    <w:multiLevelType w:val="hybridMultilevel"/>
    <w:tmpl w:val="37B219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D1F42E0"/>
    <w:multiLevelType w:val="hybridMultilevel"/>
    <w:tmpl w:val="97283D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7560134"/>
    <w:multiLevelType w:val="hybridMultilevel"/>
    <w:tmpl w:val="8F60BA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C53EC0"/>
    <w:multiLevelType w:val="hybridMultilevel"/>
    <w:tmpl w:val="027EFA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DDE1D9B"/>
    <w:multiLevelType w:val="multilevel"/>
    <w:tmpl w:val="9FDE81F0"/>
    <w:lvl w:ilvl="0">
      <w:start w:val="1"/>
      <w:numFmt w:val="decimal"/>
      <w:lvlText w:val="[%1]."/>
      <w:lvlJc w:val="left"/>
      <w:pPr>
        <w:ind w:left="640" w:hanging="640"/>
      </w:pPr>
      <w:rPr>
        <w:rFonts w:hint="eastAsia"/>
        <w:b w:val="0"/>
        <w:bCs w:val="0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76E76AC"/>
    <w:multiLevelType w:val="hybridMultilevel"/>
    <w:tmpl w:val="F2847B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39346687">
    <w:abstractNumId w:val="5"/>
  </w:num>
  <w:num w:numId="2" w16cid:durableId="955449574">
    <w:abstractNumId w:val="0"/>
  </w:num>
  <w:num w:numId="3" w16cid:durableId="2049447496">
    <w:abstractNumId w:val="1"/>
  </w:num>
  <w:num w:numId="4" w16cid:durableId="847990327">
    <w:abstractNumId w:val="4"/>
  </w:num>
  <w:num w:numId="5" w16cid:durableId="1408578281">
    <w:abstractNumId w:val="3"/>
  </w:num>
  <w:num w:numId="6" w16cid:durableId="1575629160">
    <w:abstractNumId w:val="2"/>
  </w:num>
  <w:num w:numId="7" w16cid:durableId="18396867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EC"/>
    <w:rsid w:val="0000107A"/>
    <w:rsid w:val="00001152"/>
    <w:rsid w:val="00001EBA"/>
    <w:rsid w:val="0000230C"/>
    <w:rsid w:val="00003175"/>
    <w:rsid w:val="0000380C"/>
    <w:rsid w:val="00004526"/>
    <w:rsid w:val="00004600"/>
    <w:rsid w:val="0000575A"/>
    <w:rsid w:val="000058AF"/>
    <w:rsid w:val="00005EC4"/>
    <w:rsid w:val="00006098"/>
    <w:rsid w:val="00006D76"/>
    <w:rsid w:val="00010469"/>
    <w:rsid w:val="00012BE4"/>
    <w:rsid w:val="00013BBB"/>
    <w:rsid w:val="00013C88"/>
    <w:rsid w:val="00014B04"/>
    <w:rsid w:val="00014D95"/>
    <w:rsid w:val="00015832"/>
    <w:rsid w:val="00016108"/>
    <w:rsid w:val="00016246"/>
    <w:rsid w:val="00016DC5"/>
    <w:rsid w:val="00020251"/>
    <w:rsid w:val="0002315B"/>
    <w:rsid w:val="00023D0F"/>
    <w:rsid w:val="000260A8"/>
    <w:rsid w:val="000273A2"/>
    <w:rsid w:val="00034558"/>
    <w:rsid w:val="00035562"/>
    <w:rsid w:val="00037FF7"/>
    <w:rsid w:val="000400AB"/>
    <w:rsid w:val="0004323D"/>
    <w:rsid w:val="00043A41"/>
    <w:rsid w:val="0004414F"/>
    <w:rsid w:val="000520C8"/>
    <w:rsid w:val="00052CEC"/>
    <w:rsid w:val="00052E41"/>
    <w:rsid w:val="00053107"/>
    <w:rsid w:val="00053831"/>
    <w:rsid w:val="0005736E"/>
    <w:rsid w:val="00061464"/>
    <w:rsid w:val="0006283F"/>
    <w:rsid w:val="00062DF0"/>
    <w:rsid w:val="00064DD1"/>
    <w:rsid w:val="00065E08"/>
    <w:rsid w:val="00066D0C"/>
    <w:rsid w:val="0006716A"/>
    <w:rsid w:val="00067667"/>
    <w:rsid w:val="00070068"/>
    <w:rsid w:val="00071152"/>
    <w:rsid w:val="0007127D"/>
    <w:rsid w:val="000715B1"/>
    <w:rsid w:val="00071927"/>
    <w:rsid w:val="00071F7A"/>
    <w:rsid w:val="00073520"/>
    <w:rsid w:val="00074A23"/>
    <w:rsid w:val="000765E4"/>
    <w:rsid w:val="00076C72"/>
    <w:rsid w:val="00077252"/>
    <w:rsid w:val="00081126"/>
    <w:rsid w:val="00082250"/>
    <w:rsid w:val="0008383F"/>
    <w:rsid w:val="00085464"/>
    <w:rsid w:val="0008571D"/>
    <w:rsid w:val="00085EC9"/>
    <w:rsid w:val="0008606D"/>
    <w:rsid w:val="00086BD4"/>
    <w:rsid w:val="00087134"/>
    <w:rsid w:val="00090C92"/>
    <w:rsid w:val="00091814"/>
    <w:rsid w:val="00091889"/>
    <w:rsid w:val="000930F0"/>
    <w:rsid w:val="0009394C"/>
    <w:rsid w:val="00093AE7"/>
    <w:rsid w:val="00094B24"/>
    <w:rsid w:val="0009615F"/>
    <w:rsid w:val="00096D2A"/>
    <w:rsid w:val="00096E69"/>
    <w:rsid w:val="000A056B"/>
    <w:rsid w:val="000A1281"/>
    <w:rsid w:val="000A1453"/>
    <w:rsid w:val="000A2AA0"/>
    <w:rsid w:val="000A2E68"/>
    <w:rsid w:val="000A3604"/>
    <w:rsid w:val="000A4EF6"/>
    <w:rsid w:val="000A622A"/>
    <w:rsid w:val="000A6DF1"/>
    <w:rsid w:val="000A6ED8"/>
    <w:rsid w:val="000A7387"/>
    <w:rsid w:val="000B14DD"/>
    <w:rsid w:val="000B178D"/>
    <w:rsid w:val="000B1FE6"/>
    <w:rsid w:val="000B32AA"/>
    <w:rsid w:val="000B3F06"/>
    <w:rsid w:val="000B4000"/>
    <w:rsid w:val="000B4B0D"/>
    <w:rsid w:val="000B4DF1"/>
    <w:rsid w:val="000B52BF"/>
    <w:rsid w:val="000B5D86"/>
    <w:rsid w:val="000B6CF0"/>
    <w:rsid w:val="000B78AE"/>
    <w:rsid w:val="000B7AB4"/>
    <w:rsid w:val="000C0C64"/>
    <w:rsid w:val="000C0ECB"/>
    <w:rsid w:val="000C0FFD"/>
    <w:rsid w:val="000C25EB"/>
    <w:rsid w:val="000C2804"/>
    <w:rsid w:val="000C3472"/>
    <w:rsid w:val="000C52C9"/>
    <w:rsid w:val="000C6483"/>
    <w:rsid w:val="000C65B0"/>
    <w:rsid w:val="000C6EB0"/>
    <w:rsid w:val="000D0B37"/>
    <w:rsid w:val="000D0EC1"/>
    <w:rsid w:val="000D1017"/>
    <w:rsid w:val="000D3582"/>
    <w:rsid w:val="000D46C2"/>
    <w:rsid w:val="000D4A5A"/>
    <w:rsid w:val="000D604C"/>
    <w:rsid w:val="000D6199"/>
    <w:rsid w:val="000E03D3"/>
    <w:rsid w:val="000E1324"/>
    <w:rsid w:val="000E2046"/>
    <w:rsid w:val="000E424F"/>
    <w:rsid w:val="000E4A8D"/>
    <w:rsid w:val="000E5CB2"/>
    <w:rsid w:val="000E5E7D"/>
    <w:rsid w:val="000E6DE5"/>
    <w:rsid w:val="000E6E7D"/>
    <w:rsid w:val="000F006B"/>
    <w:rsid w:val="000F1090"/>
    <w:rsid w:val="000F2610"/>
    <w:rsid w:val="000F3ADA"/>
    <w:rsid w:val="000F4237"/>
    <w:rsid w:val="000F59EB"/>
    <w:rsid w:val="000F669F"/>
    <w:rsid w:val="000F7038"/>
    <w:rsid w:val="00100F9B"/>
    <w:rsid w:val="001016FB"/>
    <w:rsid w:val="00102087"/>
    <w:rsid w:val="001028D7"/>
    <w:rsid w:val="00102D67"/>
    <w:rsid w:val="00102DBF"/>
    <w:rsid w:val="00102FD6"/>
    <w:rsid w:val="00104ABC"/>
    <w:rsid w:val="00105239"/>
    <w:rsid w:val="00106F7C"/>
    <w:rsid w:val="001074B6"/>
    <w:rsid w:val="00107844"/>
    <w:rsid w:val="00107FE0"/>
    <w:rsid w:val="001122DB"/>
    <w:rsid w:val="001130EF"/>
    <w:rsid w:val="00113206"/>
    <w:rsid w:val="0011476C"/>
    <w:rsid w:val="00114999"/>
    <w:rsid w:val="00116B00"/>
    <w:rsid w:val="00117202"/>
    <w:rsid w:val="001175D6"/>
    <w:rsid w:val="00120115"/>
    <w:rsid w:val="0012035D"/>
    <w:rsid w:val="001204EF"/>
    <w:rsid w:val="00121A54"/>
    <w:rsid w:val="00121BAD"/>
    <w:rsid w:val="00122710"/>
    <w:rsid w:val="00122866"/>
    <w:rsid w:val="00123222"/>
    <w:rsid w:val="001239F7"/>
    <w:rsid w:val="001247B2"/>
    <w:rsid w:val="00126B6F"/>
    <w:rsid w:val="00127723"/>
    <w:rsid w:val="001278F0"/>
    <w:rsid w:val="001333C0"/>
    <w:rsid w:val="001334DA"/>
    <w:rsid w:val="0013394D"/>
    <w:rsid w:val="0013528E"/>
    <w:rsid w:val="00135B0E"/>
    <w:rsid w:val="00136FAB"/>
    <w:rsid w:val="00137881"/>
    <w:rsid w:val="00140D82"/>
    <w:rsid w:val="00140E83"/>
    <w:rsid w:val="001435B5"/>
    <w:rsid w:val="00143801"/>
    <w:rsid w:val="001439BF"/>
    <w:rsid w:val="00143EEC"/>
    <w:rsid w:val="001448AD"/>
    <w:rsid w:val="0014499C"/>
    <w:rsid w:val="00144DA9"/>
    <w:rsid w:val="00144F33"/>
    <w:rsid w:val="00145CE9"/>
    <w:rsid w:val="00146625"/>
    <w:rsid w:val="00150D3C"/>
    <w:rsid w:val="00150DAE"/>
    <w:rsid w:val="00150F9A"/>
    <w:rsid w:val="001514B4"/>
    <w:rsid w:val="00153D86"/>
    <w:rsid w:val="00153FD8"/>
    <w:rsid w:val="00157532"/>
    <w:rsid w:val="0016177A"/>
    <w:rsid w:val="001645E3"/>
    <w:rsid w:val="00165934"/>
    <w:rsid w:val="0016731A"/>
    <w:rsid w:val="00167A1E"/>
    <w:rsid w:val="0017052B"/>
    <w:rsid w:val="00170EB0"/>
    <w:rsid w:val="00171ACC"/>
    <w:rsid w:val="0017271C"/>
    <w:rsid w:val="00172EA3"/>
    <w:rsid w:val="00172FB1"/>
    <w:rsid w:val="001746F0"/>
    <w:rsid w:val="00174755"/>
    <w:rsid w:val="00174927"/>
    <w:rsid w:val="00174D4F"/>
    <w:rsid w:val="0017590B"/>
    <w:rsid w:val="00176246"/>
    <w:rsid w:val="00177113"/>
    <w:rsid w:val="0018003E"/>
    <w:rsid w:val="00181028"/>
    <w:rsid w:val="00181348"/>
    <w:rsid w:val="001825E3"/>
    <w:rsid w:val="00182D1F"/>
    <w:rsid w:val="001833C3"/>
    <w:rsid w:val="00183742"/>
    <w:rsid w:val="00183D42"/>
    <w:rsid w:val="0018497C"/>
    <w:rsid w:val="00185671"/>
    <w:rsid w:val="00185C1B"/>
    <w:rsid w:val="001871A2"/>
    <w:rsid w:val="00187CBF"/>
    <w:rsid w:val="00190223"/>
    <w:rsid w:val="00190607"/>
    <w:rsid w:val="001908F3"/>
    <w:rsid w:val="00191157"/>
    <w:rsid w:val="0019257B"/>
    <w:rsid w:val="00192AE4"/>
    <w:rsid w:val="00193157"/>
    <w:rsid w:val="00193E77"/>
    <w:rsid w:val="00195035"/>
    <w:rsid w:val="00195CC0"/>
    <w:rsid w:val="00196D2F"/>
    <w:rsid w:val="00197310"/>
    <w:rsid w:val="00197DA3"/>
    <w:rsid w:val="001A0C5A"/>
    <w:rsid w:val="001A1516"/>
    <w:rsid w:val="001A2189"/>
    <w:rsid w:val="001A2205"/>
    <w:rsid w:val="001A25EE"/>
    <w:rsid w:val="001A2C0D"/>
    <w:rsid w:val="001A621A"/>
    <w:rsid w:val="001A79BF"/>
    <w:rsid w:val="001B10AF"/>
    <w:rsid w:val="001B2042"/>
    <w:rsid w:val="001B2DB0"/>
    <w:rsid w:val="001B2E73"/>
    <w:rsid w:val="001B41C3"/>
    <w:rsid w:val="001B4255"/>
    <w:rsid w:val="001C05FF"/>
    <w:rsid w:val="001C10DF"/>
    <w:rsid w:val="001C24FF"/>
    <w:rsid w:val="001C2EBB"/>
    <w:rsid w:val="001C5711"/>
    <w:rsid w:val="001D0C33"/>
    <w:rsid w:val="001D12F5"/>
    <w:rsid w:val="001D2463"/>
    <w:rsid w:val="001D2C67"/>
    <w:rsid w:val="001D2DC8"/>
    <w:rsid w:val="001D49A8"/>
    <w:rsid w:val="001D504D"/>
    <w:rsid w:val="001E0949"/>
    <w:rsid w:val="001E0B56"/>
    <w:rsid w:val="001E0DC3"/>
    <w:rsid w:val="001E15AC"/>
    <w:rsid w:val="001E19AC"/>
    <w:rsid w:val="001E392A"/>
    <w:rsid w:val="001E415D"/>
    <w:rsid w:val="001E432E"/>
    <w:rsid w:val="001E5584"/>
    <w:rsid w:val="001E7CFA"/>
    <w:rsid w:val="001F01E8"/>
    <w:rsid w:val="001F1E14"/>
    <w:rsid w:val="001F2303"/>
    <w:rsid w:val="001F3047"/>
    <w:rsid w:val="001F4063"/>
    <w:rsid w:val="001F455C"/>
    <w:rsid w:val="001F5C7B"/>
    <w:rsid w:val="001F71EB"/>
    <w:rsid w:val="0020194A"/>
    <w:rsid w:val="002020D4"/>
    <w:rsid w:val="00202181"/>
    <w:rsid w:val="00202BBE"/>
    <w:rsid w:val="002031ED"/>
    <w:rsid w:val="00203498"/>
    <w:rsid w:val="002057AC"/>
    <w:rsid w:val="00205F85"/>
    <w:rsid w:val="00212586"/>
    <w:rsid w:val="00212A32"/>
    <w:rsid w:val="00212A77"/>
    <w:rsid w:val="00212AD5"/>
    <w:rsid w:val="00212AE6"/>
    <w:rsid w:val="00212B53"/>
    <w:rsid w:val="00213B0D"/>
    <w:rsid w:val="00214066"/>
    <w:rsid w:val="00214232"/>
    <w:rsid w:val="00214CAB"/>
    <w:rsid w:val="00217ADA"/>
    <w:rsid w:val="00217E06"/>
    <w:rsid w:val="00220773"/>
    <w:rsid w:val="00222B44"/>
    <w:rsid w:val="002244AA"/>
    <w:rsid w:val="00224972"/>
    <w:rsid w:val="00224B1E"/>
    <w:rsid w:val="00225C11"/>
    <w:rsid w:val="00225F92"/>
    <w:rsid w:val="002265CD"/>
    <w:rsid w:val="00226D92"/>
    <w:rsid w:val="00227243"/>
    <w:rsid w:val="00231ECF"/>
    <w:rsid w:val="00232D2E"/>
    <w:rsid w:val="00233B63"/>
    <w:rsid w:val="0023467B"/>
    <w:rsid w:val="0023518F"/>
    <w:rsid w:val="002413D9"/>
    <w:rsid w:val="0024166C"/>
    <w:rsid w:val="00245460"/>
    <w:rsid w:val="002460F5"/>
    <w:rsid w:val="00246EE5"/>
    <w:rsid w:val="00250F86"/>
    <w:rsid w:val="00251A39"/>
    <w:rsid w:val="00251BDC"/>
    <w:rsid w:val="00252CB9"/>
    <w:rsid w:val="00256EE9"/>
    <w:rsid w:val="0025736B"/>
    <w:rsid w:val="00257473"/>
    <w:rsid w:val="00257F30"/>
    <w:rsid w:val="0026091A"/>
    <w:rsid w:val="00261FDD"/>
    <w:rsid w:val="002633AA"/>
    <w:rsid w:val="0026451E"/>
    <w:rsid w:val="002647E9"/>
    <w:rsid w:val="00264A9D"/>
    <w:rsid w:val="0026519C"/>
    <w:rsid w:val="00267865"/>
    <w:rsid w:val="0027021F"/>
    <w:rsid w:val="00270364"/>
    <w:rsid w:val="00271086"/>
    <w:rsid w:val="00271164"/>
    <w:rsid w:val="00271AE2"/>
    <w:rsid w:val="00271E2D"/>
    <w:rsid w:val="002720FF"/>
    <w:rsid w:val="00272805"/>
    <w:rsid w:val="002728FA"/>
    <w:rsid w:val="00274F33"/>
    <w:rsid w:val="002763FF"/>
    <w:rsid w:val="0027713B"/>
    <w:rsid w:val="00277A46"/>
    <w:rsid w:val="0028051B"/>
    <w:rsid w:val="00280FB9"/>
    <w:rsid w:val="00283475"/>
    <w:rsid w:val="00283A9B"/>
    <w:rsid w:val="00287B62"/>
    <w:rsid w:val="002904C8"/>
    <w:rsid w:val="00293834"/>
    <w:rsid w:val="002944E5"/>
    <w:rsid w:val="00294CFB"/>
    <w:rsid w:val="00295F98"/>
    <w:rsid w:val="00296909"/>
    <w:rsid w:val="00296B21"/>
    <w:rsid w:val="0029729B"/>
    <w:rsid w:val="0029784F"/>
    <w:rsid w:val="002A1F71"/>
    <w:rsid w:val="002A4EFB"/>
    <w:rsid w:val="002A59C3"/>
    <w:rsid w:val="002A6F51"/>
    <w:rsid w:val="002B033D"/>
    <w:rsid w:val="002B0DA2"/>
    <w:rsid w:val="002B150A"/>
    <w:rsid w:val="002B159A"/>
    <w:rsid w:val="002B26E5"/>
    <w:rsid w:val="002B284E"/>
    <w:rsid w:val="002B3045"/>
    <w:rsid w:val="002B3C4E"/>
    <w:rsid w:val="002B472D"/>
    <w:rsid w:val="002B4C2B"/>
    <w:rsid w:val="002B4C53"/>
    <w:rsid w:val="002B5296"/>
    <w:rsid w:val="002B5588"/>
    <w:rsid w:val="002B60C9"/>
    <w:rsid w:val="002B6565"/>
    <w:rsid w:val="002C062B"/>
    <w:rsid w:val="002C132E"/>
    <w:rsid w:val="002C181C"/>
    <w:rsid w:val="002C28F0"/>
    <w:rsid w:val="002C47D3"/>
    <w:rsid w:val="002C502D"/>
    <w:rsid w:val="002C57C1"/>
    <w:rsid w:val="002C58D2"/>
    <w:rsid w:val="002C76C4"/>
    <w:rsid w:val="002C774C"/>
    <w:rsid w:val="002D0985"/>
    <w:rsid w:val="002D1EA6"/>
    <w:rsid w:val="002D2DE1"/>
    <w:rsid w:val="002D3774"/>
    <w:rsid w:val="002D5D52"/>
    <w:rsid w:val="002D6612"/>
    <w:rsid w:val="002D6ABF"/>
    <w:rsid w:val="002D76CC"/>
    <w:rsid w:val="002E082E"/>
    <w:rsid w:val="002E1EBA"/>
    <w:rsid w:val="002E362B"/>
    <w:rsid w:val="002E742F"/>
    <w:rsid w:val="002F202D"/>
    <w:rsid w:val="002F218E"/>
    <w:rsid w:val="002F2883"/>
    <w:rsid w:val="002F374B"/>
    <w:rsid w:val="002F65DE"/>
    <w:rsid w:val="002F6A6D"/>
    <w:rsid w:val="002F6F60"/>
    <w:rsid w:val="002F7622"/>
    <w:rsid w:val="002F7869"/>
    <w:rsid w:val="00300A1E"/>
    <w:rsid w:val="00300E5C"/>
    <w:rsid w:val="00302945"/>
    <w:rsid w:val="00302B6A"/>
    <w:rsid w:val="003031ED"/>
    <w:rsid w:val="00303C73"/>
    <w:rsid w:val="00303F71"/>
    <w:rsid w:val="003040BA"/>
    <w:rsid w:val="00304EB5"/>
    <w:rsid w:val="00305967"/>
    <w:rsid w:val="00305DB9"/>
    <w:rsid w:val="00307992"/>
    <w:rsid w:val="00307A27"/>
    <w:rsid w:val="00307BEA"/>
    <w:rsid w:val="00307CE9"/>
    <w:rsid w:val="00307CF0"/>
    <w:rsid w:val="00310822"/>
    <w:rsid w:val="003129FF"/>
    <w:rsid w:val="00314A27"/>
    <w:rsid w:val="0031638E"/>
    <w:rsid w:val="003167B5"/>
    <w:rsid w:val="00316A5E"/>
    <w:rsid w:val="003201BC"/>
    <w:rsid w:val="0032188E"/>
    <w:rsid w:val="00322414"/>
    <w:rsid w:val="00322D34"/>
    <w:rsid w:val="0032345C"/>
    <w:rsid w:val="0032389E"/>
    <w:rsid w:val="00323BE6"/>
    <w:rsid w:val="00323E64"/>
    <w:rsid w:val="00324875"/>
    <w:rsid w:val="00324C97"/>
    <w:rsid w:val="00325606"/>
    <w:rsid w:val="00325618"/>
    <w:rsid w:val="00325DD5"/>
    <w:rsid w:val="003264E7"/>
    <w:rsid w:val="00326A6F"/>
    <w:rsid w:val="00327A6A"/>
    <w:rsid w:val="00330AC8"/>
    <w:rsid w:val="00331388"/>
    <w:rsid w:val="0033219E"/>
    <w:rsid w:val="003336D5"/>
    <w:rsid w:val="0033375A"/>
    <w:rsid w:val="0033513F"/>
    <w:rsid w:val="00335E4E"/>
    <w:rsid w:val="00336DFA"/>
    <w:rsid w:val="003370AB"/>
    <w:rsid w:val="00337EE0"/>
    <w:rsid w:val="00337FDD"/>
    <w:rsid w:val="003400AC"/>
    <w:rsid w:val="00340BF1"/>
    <w:rsid w:val="003411A8"/>
    <w:rsid w:val="00342980"/>
    <w:rsid w:val="003438DA"/>
    <w:rsid w:val="0034456B"/>
    <w:rsid w:val="00344CF1"/>
    <w:rsid w:val="00347472"/>
    <w:rsid w:val="00347D27"/>
    <w:rsid w:val="00351BB1"/>
    <w:rsid w:val="0035404C"/>
    <w:rsid w:val="0035419C"/>
    <w:rsid w:val="00355985"/>
    <w:rsid w:val="0035644A"/>
    <w:rsid w:val="00357FA0"/>
    <w:rsid w:val="00360E95"/>
    <w:rsid w:val="00362BD6"/>
    <w:rsid w:val="00363062"/>
    <w:rsid w:val="003636F1"/>
    <w:rsid w:val="00364D39"/>
    <w:rsid w:val="00367802"/>
    <w:rsid w:val="00367A4A"/>
    <w:rsid w:val="003702EC"/>
    <w:rsid w:val="00370CB4"/>
    <w:rsid w:val="00372725"/>
    <w:rsid w:val="003735CF"/>
    <w:rsid w:val="00373811"/>
    <w:rsid w:val="003750BC"/>
    <w:rsid w:val="00376F54"/>
    <w:rsid w:val="00377384"/>
    <w:rsid w:val="00377FB9"/>
    <w:rsid w:val="00380557"/>
    <w:rsid w:val="00380E06"/>
    <w:rsid w:val="00381D2C"/>
    <w:rsid w:val="003827A1"/>
    <w:rsid w:val="00382BF3"/>
    <w:rsid w:val="00384E17"/>
    <w:rsid w:val="00385137"/>
    <w:rsid w:val="00385D3E"/>
    <w:rsid w:val="003869AD"/>
    <w:rsid w:val="00386DE3"/>
    <w:rsid w:val="003872A5"/>
    <w:rsid w:val="00387AD1"/>
    <w:rsid w:val="0039030C"/>
    <w:rsid w:val="00390EA4"/>
    <w:rsid w:val="0039137E"/>
    <w:rsid w:val="00391D65"/>
    <w:rsid w:val="00392619"/>
    <w:rsid w:val="003931EC"/>
    <w:rsid w:val="003933F1"/>
    <w:rsid w:val="00394A54"/>
    <w:rsid w:val="003967EE"/>
    <w:rsid w:val="00396EC4"/>
    <w:rsid w:val="003A0AC0"/>
    <w:rsid w:val="003A1AE6"/>
    <w:rsid w:val="003A3085"/>
    <w:rsid w:val="003A3BF1"/>
    <w:rsid w:val="003A3C6F"/>
    <w:rsid w:val="003A44EB"/>
    <w:rsid w:val="003A5DF8"/>
    <w:rsid w:val="003A6881"/>
    <w:rsid w:val="003B3758"/>
    <w:rsid w:val="003B3F87"/>
    <w:rsid w:val="003B434A"/>
    <w:rsid w:val="003B545B"/>
    <w:rsid w:val="003B5646"/>
    <w:rsid w:val="003B6E53"/>
    <w:rsid w:val="003B747A"/>
    <w:rsid w:val="003B7827"/>
    <w:rsid w:val="003B7E49"/>
    <w:rsid w:val="003C0212"/>
    <w:rsid w:val="003C0D23"/>
    <w:rsid w:val="003C0FC5"/>
    <w:rsid w:val="003C1E59"/>
    <w:rsid w:val="003C2678"/>
    <w:rsid w:val="003C2E6B"/>
    <w:rsid w:val="003C3795"/>
    <w:rsid w:val="003C6781"/>
    <w:rsid w:val="003C71D0"/>
    <w:rsid w:val="003D0A5E"/>
    <w:rsid w:val="003D246F"/>
    <w:rsid w:val="003D3569"/>
    <w:rsid w:val="003D38A4"/>
    <w:rsid w:val="003D3AF2"/>
    <w:rsid w:val="003D3E05"/>
    <w:rsid w:val="003D44DA"/>
    <w:rsid w:val="003D4F27"/>
    <w:rsid w:val="003D5BFE"/>
    <w:rsid w:val="003D633C"/>
    <w:rsid w:val="003D6E30"/>
    <w:rsid w:val="003D7FAC"/>
    <w:rsid w:val="003E061D"/>
    <w:rsid w:val="003E0999"/>
    <w:rsid w:val="003E0C3F"/>
    <w:rsid w:val="003E2091"/>
    <w:rsid w:val="003E3B12"/>
    <w:rsid w:val="003E62B3"/>
    <w:rsid w:val="003E79B9"/>
    <w:rsid w:val="003E7A40"/>
    <w:rsid w:val="003F0E8B"/>
    <w:rsid w:val="003F2522"/>
    <w:rsid w:val="003F30B7"/>
    <w:rsid w:val="003F3350"/>
    <w:rsid w:val="003F3629"/>
    <w:rsid w:val="003F3B88"/>
    <w:rsid w:val="003F4A0B"/>
    <w:rsid w:val="003F4FDD"/>
    <w:rsid w:val="003F5B26"/>
    <w:rsid w:val="003F691C"/>
    <w:rsid w:val="003F6A47"/>
    <w:rsid w:val="003F7A72"/>
    <w:rsid w:val="00400448"/>
    <w:rsid w:val="00401BE4"/>
    <w:rsid w:val="0040218C"/>
    <w:rsid w:val="0040472E"/>
    <w:rsid w:val="00404FA4"/>
    <w:rsid w:val="00405E99"/>
    <w:rsid w:val="0040611F"/>
    <w:rsid w:val="00406262"/>
    <w:rsid w:val="004064A7"/>
    <w:rsid w:val="00406C9B"/>
    <w:rsid w:val="00407984"/>
    <w:rsid w:val="00407C32"/>
    <w:rsid w:val="00411B6E"/>
    <w:rsid w:val="004122DB"/>
    <w:rsid w:val="00413B88"/>
    <w:rsid w:val="00414B4A"/>
    <w:rsid w:val="00414DE1"/>
    <w:rsid w:val="0041587E"/>
    <w:rsid w:val="00416112"/>
    <w:rsid w:val="004210A5"/>
    <w:rsid w:val="00422085"/>
    <w:rsid w:val="00422FFD"/>
    <w:rsid w:val="004238EF"/>
    <w:rsid w:val="004243DB"/>
    <w:rsid w:val="00424432"/>
    <w:rsid w:val="00425412"/>
    <w:rsid w:val="0042581C"/>
    <w:rsid w:val="00425EF3"/>
    <w:rsid w:val="004269FE"/>
    <w:rsid w:val="00426B3A"/>
    <w:rsid w:val="00426B8E"/>
    <w:rsid w:val="00426D13"/>
    <w:rsid w:val="00427DE9"/>
    <w:rsid w:val="004314C1"/>
    <w:rsid w:val="00432403"/>
    <w:rsid w:val="0043265C"/>
    <w:rsid w:val="00436A5E"/>
    <w:rsid w:val="00436B09"/>
    <w:rsid w:val="00436F29"/>
    <w:rsid w:val="004406C0"/>
    <w:rsid w:val="004407D6"/>
    <w:rsid w:val="00440BD8"/>
    <w:rsid w:val="004412E6"/>
    <w:rsid w:val="004419A3"/>
    <w:rsid w:val="00443313"/>
    <w:rsid w:val="0044331B"/>
    <w:rsid w:val="00443346"/>
    <w:rsid w:val="0044591C"/>
    <w:rsid w:val="004479AA"/>
    <w:rsid w:val="00450629"/>
    <w:rsid w:val="00450831"/>
    <w:rsid w:val="004520DC"/>
    <w:rsid w:val="00452983"/>
    <w:rsid w:val="0045300C"/>
    <w:rsid w:val="00453673"/>
    <w:rsid w:val="00454051"/>
    <w:rsid w:val="0045413F"/>
    <w:rsid w:val="00454421"/>
    <w:rsid w:val="00454C5E"/>
    <w:rsid w:val="00456C7F"/>
    <w:rsid w:val="00456D4A"/>
    <w:rsid w:val="004602F2"/>
    <w:rsid w:val="00460C1B"/>
    <w:rsid w:val="00461158"/>
    <w:rsid w:val="004625D3"/>
    <w:rsid w:val="00462BA9"/>
    <w:rsid w:val="00463A8F"/>
    <w:rsid w:val="00464BA4"/>
    <w:rsid w:val="00465531"/>
    <w:rsid w:val="00470693"/>
    <w:rsid w:val="004706DC"/>
    <w:rsid w:val="0047106B"/>
    <w:rsid w:val="004739DE"/>
    <w:rsid w:val="00473E60"/>
    <w:rsid w:val="00473FA1"/>
    <w:rsid w:val="004745FD"/>
    <w:rsid w:val="0047529B"/>
    <w:rsid w:val="004757B4"/>
    <w:rsid w:val="004759F4"/>
    <w:rsid w:val="00475A3C"/>
    <w:rsid w:val="00475CFD"/>
    <w:rsid w:val="004763A5"/>
    <w:rsid w:val="00476975"/>
    <w:rsid w:val="00477E38"/>
    <w:rsid w:val="0048084A"/>
    <w:rsid w:val="004809B1"/>
    <w:rsid w:val="004818D4"/>
    <w:rsid w:val="00482406"/>
    <w:rsid w:val="0048378E"/>
    <w:rsid w:val="00484F3E"/>
    <w:rsid w:val="00487ED9"/>
    <w:rsid w:val="004902A1"/>
    <w:rsid w:val="00490EDD"/>
    <w:rsid w:val="00491DBC"/>
    <w:rsid w:val="00493247"/>
    <w:rsid w:val="00493BF2"/>
    <w:rsid w:val="00493DFC"/>
    <w:rsid w:val="00493FFE"/>
    <w:rsid w:val="0049455C"/>
    <w:rsid w:val="004947CC"/>
    <w:rsid w:val="004963CF"/>
    <w:rsid w:val="004972D7"/>
    <w:rsid w:val="00497573"/>
    <w:rsid w:val="004A07FB"/>
    <w:rsid w:val="004A1303"/>
    <w:rsid w:val="004A177C"/>
    <w:rsid w:val="004A2ADC"/>
    <w:rsid w:val="004A304C"/>
    <w:rsid w:val="004A38F1"/>
    <w:rsid w:val="004A3EE3"/>
    <w:rsid w:val="004A4AFD"/>
    <w:rsid w:val="004A516D"/>
    <w:rsid w:val="004A53CE"/>
    <w:rsid w:val="004A581C"/>
    <w:rsid w:val="004A59FE"/>
    <w:rsid w:val="004A5A41"/>
    <w:rsid w:val="004A60DC"/>
    <w:rsid w:val="004A6BC2"/>
    <w:rsid w:val="004A6C5B"/>
    <w:rsid w:val="004A76D8"/>
    <w:rsid w:val="004A77BA"/>
    <w:rsid w:val="004B1682"/>
    <w:rsid w:val="004B2706"/>
    <w:rsid w:val="004B396E"/>
    <w:rsid w:val="004B4BFF"/>
    <w:rsid w:val="004B5B1F"/>
    <w:rsid w:val="004B5CDD"/>
    <w:rsid w:val="004B5F29"/>
    <w:rsid w:val="004B6E82"/>
    <w:rsid w:val="004B7061"/>
    <w:rsid w:val="004C0042"/>
    <w:rsid w:val="004C152C"/>
    <w:rsid w:val="004C37FB"/>
    <w:rsid w:val="004C40EF"/>
    <w:rsid w:val="004C4888"/>
    <w:rsid w:val="004C5E9E"/>
    <w:rsid w:val="004C70BE"/>
    <w:rsid w:val="004C7D88"/>
    <w:rsid w:val="004C7F3A"/>
    <w:rsid w:val="004D16D4"/>
    <w:rsid w:val="004D20FD"/>
    <w:rsid w:val="004D2B68"/>
    <w:rsid w:val="004D4CB5"/>
    <w:rsid w:val="004D5D8D"/>
    <w:rsid w:val="004D6574"/>
    <w:rsid w:val="004D702A"/>
    <w:rsid w:val="004D7AA2"/>
    <w:rsid w:val="004E48BD"/>
    <w:rsid w:val="004E5C18"/>
    <w:rsid w:val="004F0309"/>
    <w:rsid w:val="004F04A0"/>
    <w:rsid w:val="004F0874"/>
    <w:rsid w:val="004F0D44"/>
    <w:rsid w:val="004F2DFC"/>
    <w:rsid w:val="004F31AA"/>
    <w:rsid w:val="004F31B4"/>
    <w:rsid w:val="004F3E77"/>
    <w:rsid w:val="004F4051"/>
    <w:rsid w:val="004F56C5"/>
    <w:rsid w:val="004F70D3"/>
    <w:rsid w:val="004F73AA"/>
    <w:rsid w:val="004F788A"/>
    <w:rsid w:val="004F7C78"/>
    <w:rsid w:val="00500453"/>
    <w:rsid w:val="005009E8"/>
    <w:rsid w:val="00501895"/>
    <w:rsid w:val="005031A8"/>
    <w:rsid w:val="005032EF"/>
    <w:rsid w:val="00503F08"/>
    <w:rsid w:val="00504324"/>
    <w:rsid w:val="00505435"/>
    <w:rsid w:val="00506874"/>
    <w:rsid w:val="00507FE9"/>
    <w:rsid w:val="00510602"/>
    <w:rsid w:val="00510794"/>
    <w:rsid w:val="0051121F"/>
    <w:rsid w:val="005126C7"/>
    <w:rsid w:val="00515C01"/>
    <w:rsid w:val="005166DA"/>
    <w:rsid w:val="0052034D"/>
    <w:rsid w:val="00520EC0"/>
    <w:rsid w:val="00522CBA"/>
    <w:rsid w:val="005248C6"/>
    <w:rsid w:val="00524949"/>
    <w:rsid w:val="005260E4"/>
    <w:rsid w:val="00526C72"/>
    <w:rsid w:val="0052764A"/>
    <w:rsid w:val="0052799D"/>
    <w:rsid w:val="00531395"/>
    <w:rsid w:val="00531A9D"/>
    <w:rsid w:val="00531EB2"/>
    <w:rsid w:val="00540616"/>
    <w:rsid w:val="005422C9"/>
    <w:rsid w:val="00542EFF"/>
    <w:rsid w:val="00544714"/>
    <w:rsid w:val="00544935"/>
    <w:rsid w:val="00544C98"/>
    <w:rsid w:val="00545110"/>
    <w:rsid w:val="00545963"/>
    <w:rsid w:val="00545A08"/>
    <w:rsid w:val="00547E0D"/>
    <w:rsid w:val="005502F0"/>
    <w:rsid w:val="00552C53"/>
    <w:rsid w:val="00555E7E"/>
    <w:rsid w:val="0055711B"/>
    <w:rsid w:val="0056043D"/>
    <w:rsid w:val="00561C10"/>
    <w:rsid w:val="00564AF0"/>
    <w:rsid w:val="00570C93"/>
    <w:rsid w:val="00570EA6"/>
    <w:rsid w:val="0057121F"/>
    <w:rsid w:val="00571C93"/>
    <w:rsid w:val="005729F5"/>
    <w:rsid w:val="005733A3"/>
    <w:rsid w:val="00574A72"/>
    <w:rsid w:val="00574D10"/>
    <w:rsid w:val="00575508"/>
    <w:rsid w:val="00575A09"/>
    <w:rsid w:val="00576B4D"/>
    <w:rsid w:val="00576D75"/>
    <w:rsid w:val="005770BD"/>
    <w:rsid w:val="00577D1C"/>
    <w:rsid w:val="00580003"/>
    <w:rsid w:val="0058017B"/>
    <w:rsid w:val="00580A6D"/>
    <w:rsid w:val="005816C4"/>
    <w:rsid w:val="00582AFE"/>
    <w:rsid w:val="00583594"/>
    <w:rsid w:val="00583709"/>
    <w:rsid w:val="00584558"/>
    <w:rsid w:val="00584606"/>
    <w:rsid w:val="005847C5"/>
    <w:rsid w:val="005848BF"/>
    <w:rsid w:val="00584CAC"/>
    <w:rsid w:val="005854CF"/>
    <w:rsid w:val="00586697"/>
    <w:rsid w:val="00586C03"/>
    <w:rsid w:val="00586D85"/>
    <w:rsid w:val="00590AE9"/>
    <w:rsid w:val="00590CB1"/>
    <w:rsid w:val="00591AD8"/>
    <w:rsid w:val="00591B08"/>
    <w:rsid w:val="005944AE"/>
    <w:rsid w:val="005945BF"/>
    <w:rsid w:val="00594CA6"/>
    <w:rsid w:val="0059556B"/>
    <w:rsid w:val="00595E6D"/>
    <w:rsid w:val="00596BDB"/>
    <w:rsid w:val="00596DB3"/>
    <w:rsid w:val="00597401"/>
    <w:rsid w:val="00597EA8"/>
    <w:rsid w:val="005A1C27"/>
    <w:rsid w:val="005A3E30"/>
    <w:rsid w:val="005A4382"/>
    <w:rsid w:val="005A523F"/>
    <w:rsid w:val="005A66B5"/>
    <w:rsid w:val="005A6D5A"/>
    <w:rsid w:val="005B0383"/>
    <w:rsid w:val="005B0E78"/>
    <w:rsid w:val="005B1910"/>
    <w:rsid w:val="005B2A90"/>
    <w:rsid w:val="005B3787"/>
    <w:rsid w:val="005B4134"/>
    <w:rsid w:val="005B4675"/>
    <w:rsid w:val="005B571E"/>
    <w:rsid w:val="005B57F9"/>
    <w:rsid w:val="005B5847"/>
    <w:rsid w:val="005B6609"/>
    <w:rsid w:val="005B762A"/>
    <w:rsid w:val="005C22E4"/>
    <w:rsid w:val="005C5044"/>
    <w:rsid w:val="005C5215"/>
    <w:rsid w:val="005C522A"/>
    <w:rsid w:val="005C569B"/>
    <w:rsid w:val="005C59F9"/>
    <w:rsid w:val="005C5A11"/>
    <w:rsid w:val="005C6987"/>
    <w:rsid w:val="005D0DDB"/>
    <w:rsid w:val="005D14A5"/>
    <w:rsid w:val="005D328D"/>
    <w:rsid w:val="005D5198"/>
    <w:rsid w:val="005D61F2"/>
    <w:rsid w:val="005E0197"/>
    <w:rsid w:val="005E14C5"/>
    <w:rsid w:val="005E14F2"/>
    <w:rsid w:val="005E25F4"/>
    <w:rsid w:val="005E2C31"/>
    <w:rsid w:val="005E44B2"/>
    <w:rsid w:val="005E5386"/>
    <w:rsid w:val="005E6CB4"/>
    <w:rsid w:val="005E72F3"/>
    <w:rsid w:val="005F0E3D"/>
    <w:rsid w:val="005F147F"/>
    <w:rsid w:val="005F1AE9"/>
    <w:rsid w:val="005F3636"/>
    <w:rsid w:val="005F3EAC"/>
    <w:rsid w:val="005F4699"/>
    <w:rsid w:val="005F5A93"/>
    <w:rsid w:val="005F5B00"/>
    <w:rsid w:val="005F6E38"/>
    <w:rsid w:val="005F7461"/>
    <w:rsid w:val="005F766F"/>
    <w:rsid w:val="005F7D0E"/>
    <w:rsid w:val="0060080E"/>
    <w:rsid w:val="00600B48"/>
    <w:rsid w:val="00601103"/>
    <w:rsid w:val="00602390"/>
    <w:rsid w:val="00602527"/>
    <w:rsid w:val="006054C7"/>
    <w:rsid w:val="006066CE"/>
    <w:rsid w:val="00607445"/>
    <w:rsid w:val="00612BF8"/>
    <w:rsid w:val="00612F5F"/>
    <w:rsid w:val="006134E9"/>
    <w:rsid w:val="006135A6"/>
    <w:rsid w:val="00613DBF"/>
    <w:rsid w:val="00614A1F"/>
    <w:rsid w:val="00614EF2"/>
    <w:rsid w:val="006153FC"/>
    <w:rsid w:val="00615A4D"/>
    <w:rsid w:val="00615A4F"/>
    <w:rsid w:val="0061653B"/>
    <w:rsid w:val="00620827"/>
    <w:rsid w:val="0062317E"/>
    <w:rsid w:val="006249F2"/>
    <w:rsid w:val="00625D50"/>
    <w:rsid w:val="0062663B"/>
    <w:rsid w:val="00630BBF"/>
    <w:rsid w:val="00632AB2"/>
    <w:rsid w:val="00632B25"/>
    <w:rsid w:val="006334FF"/>
    <w:rsid w:val="00633C15"/>
    <w:rsid w:val="00635B82"/>
    <w:rsid w:val="006361B4"/>
    <w:rsid w:val="00636AB2"/>
    <w:rsid w:val="00637526"/>
    <w:rsid w:val="006407EE"/>
    <w:rsid w:val="00640987"/>
    <w:rsid w:val="00640AD9"/>
    <w:rsid w:val="0064200B"/>
    <w:rsid w:val="006431A8"/>
    <w:rsid w:val="0064343F"/>
    <w:rsid w:val="00643942"/>
    <w:rsid w:val="0064425B"/>
    <w:rsid w:val="006450FB"/>
    <w:rsid w:val="006465A0"/>
    <w:rsid w:val="00650AE7"/>
    <w:rsid w:val="006510E1"/>
    <w:rsid w:val="0065193A"/>
    <w:rsid w:val="00655D42"/>
    <w:rsid w:val="00657E39"/>
    <w:rsid w:val="0066166B"/>
    <w:rsid w:val="006638AF"/>
    <w:rsid w:val="006646C9"/>
    <w:rsid w:val="00665622"/>
    <w:rsid w:val="00667B63"/>
    <w:rsid w:val="00667FA7"/>
    <w:rsid w:val="0067157A"/>
    <w:rsid w:val="00671A3C"/>
    <w:rsid w:val="00672705"/>
    <w:rsid w:val="00675406"/>
    <w:rsid w:val="00677266"/>
    <w:rsid w:val="00677AB5"/>
    <w:rsid w:val="00677EE6"/>
    <w:rsid w:val="00677EF0"/>
    <w:rsid w:val="0068102F"/>
    <w:rsid w:val="006820B3"/>
    <w:rsid w:val="00683AD9"/>
    <w:rsid w:val="00684141"/>
    <w:rsid w:val="00684680"/>
    <w:rsid w:val="00684E4A"/>
    <w:rsid w:val="0068572A"/>
    <w:rsid w:val="00685778"/>
    <w:rsid w:val="006861FA"/>
    <w:rsid w:val="00690F34"/>
    <w:rsid w:val="00691378"/>
    <w:rsid w:val="00691A8D"/>
    <w:rsid w:val="00691F57"/>
    <w:rsid w:val="00692D97"/>
    <w:rsid w:val="00692F8C"/>
    <w:rsid w:val="006931E4"/>
    <w:rsid w:val="0069340E"/>
    <w:rsid w:val="00694965"/>
    <w:rsid w:val="006955AB"/>
    <w:rsid w:val="00695F58"/>
    <w:rsid w:val="00695F84"/>
    <w:rsid w:val="00696217"/>
    <w:rsid w:val="006A1F74"/>
    <w:rsid w:val="006A225D"/>
    <w:rsid w:val="006A2814"/>
    <w:rsid w:val="006A3BFF"/>
    <w:rsid w:val="006A4640"/>
    <w:rsid w:val="006A6859"/>
    <w:rsid w:val="006A6941"/>
    <w:rsid w:val="006A7870"/>
    <w:rsid w:val="006A7A5F"/>
    <w:rsid w:val="006B0779"/>
    <w:rsid w:val="006B22EE"/>
    <w:rsid w:val="006B23B1"/>
    <w:rsid w:val="006B27AD"/>
    <w:rsid w:val="006B29DE"/>
    <w:rsid w:val="006B3277"/>
    <w:rsid w:val="006B422F"/>
    <w:rsid w:val="006B55A9"/>
    <w:rsid w:val="006B77C2"/>
    <w:rsid w:val="006B7F57"/>
    <w:rsid w:val="006C0B4C"/>
    <w:rsid w:val="006C1AC8"/>
    <w:rsid w:val="006C24BC"/>
    <w:rsid w:val="006C492B"/>
    <w:rsid w:val="006C4B47"/>
    <w:rsid w:val="006C65A3"/>
    <w:rsid w:val="006C6BD2"/>
    <w:rsid w:val="006D0175"/>
    <w:rsid w:val="006D0632"/>
    <w:rsid w:val="006D0D65"/>
    <w:rsid w:val="006D0E08"/>
    <w:rsid w:val="006D1153"/>
    <w:rsid w:val="006D1BAF"/>
    <w:rsid w:val="006D53E9"/>
    <w:rsid w:val="006D627D"/>
    <w:rsid w:val="006D722D"/>
    <w:rsid w:val="006E081F"/>
    <w:rsid w:val="006E0EC3"/>
    <w:rsid w:val="006E0F4A"/>
    <w:rsid w:val="006E1107"/>
    <w:rsid w:val="006E17E6"/>
    <w:rsid w:val="006E239A"/>
    <w:rsid w:val="006E28DA"/>
    <w:rsid w:val="006E3A45"/>
    <w:rsid w:val="006E3D3D"/>
    <w:rsid w:val="006E610C"/>
    <w:rsid w:val="006E61CA"/>
    <w:rsid w:val="006E78AD"/>
    <w:rsid w:val="006E7F93"/>
    <w:rsid w:val="006F1175"/>
    <w:rsid w:val="006F268C"/>
    <w:rsid w:val="006F345E"/>
    <w:rsid w:val="006F3E9E"/>
    <w:rsid w:val="006F40C9"/>
    <w:rsid w:val="006F4377"/>
    <w:rsid w:val="006F4D5E"/>
    <w:rsid w:val="006F5162"/>
    <w:rsid w:val="006F51C0"/>
    <w:rsid w:val="006F7777"/>
    <w:rsid w:val="006F7AD0"/>
    <w:rsid w:val="007004EF"/>
    <w:rsid w:val="007014A4"/>
    <w:rsid w:val="007021F7"/>
    <w:rsid w:val="00704231"/>
    <w:rsid w:val="00704620"/>
    <w:rsid w:val="00706B70"/>
    <w:rsid w:val="00710C09"/>
    <w:rsid w:val="00713131"/>
    <w:rsid w:val="007170B7"/>
    <w:rsid w:val="0071753C"/>
    <w:rsid w:val="007176B8"/>
    <w:rsid w:val="00717DA3"/>
    <w:rsid w:val="00720F5E"/>
    <w:rsid w:val="00722AE1"/>
    <w:rsid w:val="0072475A"/>
    <w:rsid w:val="00724A01"/>
    <w:rsid w:val="007263E2"/>
    <w:rsid w:val="00726B11"/>
    <w:rsid w:val="00732F8F"/>
    <w:rsid w:val="00733763"/>
    <w:rsid w:val="007344F6"/>
    <w:rsid w:val="007349B8"/>
    <w:rsid w:val="0073513D"/>
    <w:rsid w:val="0073574C"/>
    <w:rsid w:val="00735D73"/>
    <w:rsid w:val="007365BB"/>
    <w:rsid w:val="00736FA3"/>
    <w:rsid w:val="0073777D"/>
    <w:rsid w:val="00737899"/>
    <w:rsid w:val="00740016"/>
    <w:rsid w:val="00741285"/>
    <w:rsid w:val="007418F0"/>
    <w:rsid w:val="00741A9A"/>
    <w:rsid w:val="00741DEA"/>
    <w:rsid w:val="007441B9"/>
    <w:rsid w:val="00744411"/>
    <w:rsid w:val="0074481A"/>
    <w:rsid w:val="007455AA"/>
    <w:rsid w:val="00745E15"/>
    <w:rsid w:val="00746646"/>
    <w:rsid w:val="00747DA1"/>
    <w:rsid w:val="0075204D"/>
    <w:rsid w:val="007523F3"/>
    <w:rsid w:val="0075389F"/>
    <w:rsid w:val="00755CDB"/>
    <w:rsid w:val="00756059"/>
    <w:rsid w:val="007562DD"/>
    <w:rsid w:val="00757D4D"/>
    <w:rsid w:val="00760254"/>
    <w:rsid w:val="007606A5"/>
    <w:rsid w:val="00761D71"/>
    <w:rsid w:val="00765EFD"/>
    <w:rsid w:val="00766B59"/>
    <w:rsid w:val="00767036"/>
    <w:rsid w:val="00767277"/>
    <w:rsid w:val="0076792E"/>
    <w:rsid w:val="007709C5"/>
    <w:rsid w:val="007715C6"/>
    <w:rsid w:val="00771F85"/>
    <w:rsid w:val="00772F62"/>
    <w:rsid w:val="0077381A"/>
    <w:rsid w:val="0077425F"/>
    <w:rsid w:val="00774DD7"/>
    <w:rsid w:val="00776218"/>
    <w:rsid w:val="007770AD"/>
    <w:rsid w:val="0078001B"/>
    <w:rsid w:val="00780453"/>
    <w:rsid w:val="00780E7E"/>
    <w:rsid w:val="007812D8"/>
    <w:rsid w:val="00782940"/>
    <w:rsid w:val="0078435D"/>
    <w:rsid w:val="007846B2"/>
    <w:rsid w:val="00784FE4"/>
    <w:rsid w:val="007853B9"/>
    <w:rsid w:val="007857E5"/>
    <w:rsid w:val="0078755C"/>
    <w:rsid w:val="00790193"/>
    <w:rsid w:val="00790A10"/>
    <w:rsid w:val="0079186B"/>
    <w:rsid w:val="0079353E"/>
    <w:rsid w:val="00794347"/>
    <w:rsid w:val="007945B6"/>
    <w:rsid w:val="00795359"/>
    <w:rsid w:val="00796110"/>
    <w:rsid w:val="007978E1"/>
    <w:rsid w:val="007A00A8"/>
    <w:rsid w:val="007A2C5B"/>
    <w:rsid w:val="007A3304"/>
    <w:rsid w:val="007A35CC"/>
    <w:rsid w:val="007A37AE"/>
    <w:rsid w:val="007A42D9"/>
    <w:rsid w:val="007A4DB6"/>
    <w:rsid w:val="007A51E4"/>
    <w:rsid w:val="007A5E99"/>
    <w:rsid w:val="007A6BF8"/>
    <w:rsid w:val="007B182D"/>
    <w:rsid w:val="007B1D00"/>
    <w:rsid w:val="007B2782"/>
    <w:rsid w:val="007B2E83"/>
    <w:rsid w:val="007B7F74"/>
    <w:rsid w:val="007C087E"/>
    <w:rsid w:val="007C2393"/>
    <w:rsid w:val="007C24BF"/>
    <w:rsid w:val="007C26F3"/>
    <w:rsid w:val="007C28F0"/>
    <w:rsid w:val="007C2ADF"/>
    <w:rsid w:val="007C4B18"/>
    <w:rsid w:val="007C4B7B"/>
    <w:rsid w:val="007C4F7A"/>
    <w:rsid w:val="007C53B4"/>
    <w:rsid w:val="007C66DC"/>
    <w:rsid w:val="007D038C"/>
    <w:rsid w:val="007D13FA"/>
    <w:rsid w:val="007D1D65"/>
    <w:rsid w:val="007D30CD"/>
    <w:rsid w:val="007D3C78"/>
    <w:rsid w:val="007D3EC6"/>
    <w:rsid w:val="007D5D10"/>
    <w:rsid w:val="007D60A4"/>
    <w:rsid w:val="007E0C30"/>
    <w:rsid w:val="007E3BC6"/>
    <w:rsid w:val="007E4CF3"/>
    <w:rsid w:val="007E5DA8"/>
    <w:rsid w:val="007E5E0B"/>
    <w:rsid w:val="007E5EB7"/>
    <w:rsid w:val="007E5EE1"/>
    <w:rsid w:val="007E6192"/>
    <w:rsid w:val="007E6E2F"/>
    <w:rsid w:val="007E7787"/>
    <w:rsid w:val="007F0E4B"/>
    <w:rsid w:val="007F11E6"/>
    <w:rsid w:val="007F1D18"/>
    <w:rsid w:val="007F1EC9"/>
    <w:rsid w:val="007F216B"/>
    <w:rsid w:val="007F2BF4"/>
    <w:rsid w:val="007F30B1"/>
    <w:rsid w:val="007F4211"/>
    <w:rsid w:val="007F5117"/>
    <w:rsid w:val="007F53B3"/>
    <w:rsid w:val="007F5B91"/>
    <w:rsid w:val="007F5F51"/>
    <w:rsid w:val="007F6778"/>
    <w:rsid w:val="007F6E30"/>
    <w:rsid w:val="008000F1"/>
    <w:rsid w:val="00800963"/>
    <w:rsid w:val="00800AC0"/>
    <w:rsid w:val="00800EF0"/>
    <w:rsid w:val="0080227D"/>
    <w:rsid w:val="008073E5"/>
    <w:rsid w:val="008076B9"/>
    <w:rsid w:val="0080775C"/>
    <w:rsid w:val="00812093"/>
    <w:rsid w:val="00812E87"/>
    <w:rsid w:val="00813D3E"/>
    <w:rsid w:val="0081479C"/>
    <w:rsid w:val="00814A88"/>
    <w:rsid w:val="008164CC"/>
    <w:rsid w:val="00817672"/>
    <w:rsid w:val="008176EB"/>
    <w:rsid w:val="00820032"/>
    <w:rsid w:val="0082128A"/>
    <w:rsid w:val="00821882"/>
    <w:rsid w:val="00823214"/>
    <w:rsid w:val="0082329D"/>
    <w:rsid w:val="00823504"/>
    <w:rsid w:val="00825596"/>
    <w:rsid w:val="008257A9"/>
    <w:rsid w:val="00826099"/>
    <w:rsid w:val="0082692D"/>
    <w:rsid w:val="00827D56"/>
    <w:rsid w:val="00830BC9"/>
    <w:rsid w:val="0083123A"/>
    <w:rsid w:val="00831AC6"/>
    <w:rsid w:val="00832444"/>
    <w:rsid w:val="008328B0"/>
    <w:rsid w:val="0083467C"/>
    <w:rsid w:val="008372D2"/>
    <w:rsid w:val="00841061"/>
    <w:rsid w:val="008411CC"/>
    <w:rsid w:val="008413BE"/>
    <w:rsid w:val="00843B27"/>
    <w:rsid w:val="008445A5"/>
    <w:rsid w:val="008445B2"/>
    <w:rsid w:val="0084708D"/>
    <w:rsid w:val="00850761"/>
    <w:rsid w:val="00851DE3"/>
    <w:rsid w:val="00853587"/>
    <w:rsid w:val="00855FF5"/>
    <w:rsid w:val="00856027"/>
    <w:rsid w:val="0085653D"/>
    <w:rsid w:val="00856BC8"/>
    <w:rsid w:val="00856BE9"/>
    <w:rsid w:val="00856C5B"/>
    <w:rsid w:val="00861139"/>
    <w:rsid w:val="00861737"/>
    <w:rsid w:val="008620BD"/>
    <w:rsid w:val="008647D9"/>
    <w:rsid w:val="00864DAD"/>
    <w:rsid w:val="008650D2"/>
    <w:rsid w:val="00865964"/>
    <w:rsid w:val="00865ACA"/>
    <w:rsid w:val="00866612"/>
    <w:rsid w:val="00866CBE"/>
    <w:rsid w:val="008701BD"/>
    <w:rsid w:val="00870748"/>
    <w:rsid w:val="00870C67"/>
    <w:rsid w:val="00870F0A"/>
    <w:rsid w:val="00871D77"/>
    <w:rsid w:val="00872219"/>
    <w:rsid w:val="00873EBB"/>
    <w:rsid w:val="00874770"/>
    <w:rsid w:val="00876AF4"/>
    <w:rsid w:val="00876B6D"/>
    <w:rsid w:val="008805BA"/>
    <w:rsid w:val="00880FCA"/>
    <w:rsid w:val="008811A9"/>
    <w:rsid w:val="00881D4E"/>
    <w:rsid w:val="008837A2"/>
    <w:rsid w:val="0088497C"/>
    <w:rsid w:val="00885592"/>
    <w:rsid w:val="00885840"/>
    <w:rsid w:val="00886222"/>
    <w:rsid w:val="00886592"/>
    <w:rsid w:val="00886F4A"/>
    <w:rsid w:val="0088761D"/>
    <w:rsid w:val="00890980"/>
    <w:rsid w:val="00891CC1"/>
    <w:rsid w:val="00891EA4"/>
    <w:rsid w:val="00892372"/>
    <w:rsid w:val="00892D22"/>
    <w:rsid w:val="008947D4"/>
    <w:rsid w:val="008951FB"/>
    <w:rsid w:val="0089571D"/>
    <w:rsid w:val="00896469"/>
    <w:rsid w:val="008964F3"/>
    <w:rsid w:val="008974A1"/>
    <w:rsid w:val="00897735"/>
    <w:rsid w:val="008A08CB"/>
    <w:rsid w:val="008A176D"/>
    <w:rsid w:val="008A335B"/>
    <w:rsid w:val="008A3B0B"/>
    <w:rsid w:val="008A42AD"/>
    <w:rsid w:val="008A5E17"/>
    <w:rsid w:val="008A655A"/>
    <w:rsid w:val="008A72F9"/>
    <w:rsid w:val="008A7441"/>
    <w:rsid w:val="008A7925"/>
    <w:rsid w:val="008B1CA4"/>
    <w:rsid w:val="008B30D0"/>
    <w:rsid w:val="008B399C"/>
    <w:rsid w:val="008B3CDC"/>
    <w:rsid w:val="008B4435"/>
    <w:rsid w:val="008B4F54"/>
    <w:rsid w:val="008B54CB"/>
    <w:rsid w:val="008B5E2D"/>
    <w:rsid w:val="008B6CE6"/>
    <w:rsid w:val="008B6EB6"/>
    <w:rsid w:val="008B6F79"/>
    <w:rsid w:val="008B7114"/>
    <w:rsid w:val="008B7189"/>
    <w:rsid w:val="008C1902"/>
    <w:rsid w:val="008C39E8"/>
    <w:rsid w:val="008C4484"/>
    <w:rsid w:val="008C4B55"/>
    <w:rsid w:val="008C55F7"/>
    <w:rsid w:val="008C5732"/>
    <w:rsid w:val="008C6E1B"/>
    <w:rsid w:val="008D0588"/>
    <w:rsid w:val="008D0E27"/>
    <w:rsid w:val="008D0F28"/>
    <w:rsid w:val="008D156E"/>
    <w:rsid w:val="008D1C2E"/>
    <w:rsid w:val="008D1FB8"/>
    <w:rsid w:val="008D243A"/>
    <w:rsid w:val="008D269A"/>
    <w:rsid w:val="008D3DBE"/>
    <w:rsid w:val="008D4343"/>
    <w:rsid w:val="008D4A15"/>
    <w:rsid w:val="008D4AA2"/>
    <w:rsid w:val="008D55C5"/>
    <w:rsid w:val="008D56AF"/>
    <w:rsid w:val="008D56DF"/>
    <w:rsid w:val="008D5834"/>
    <w:rsid w:val="008D5EBE"/>
    <w:rsid w:val="008D6EAA"/>
    <w:rsid w:val="008D7281"/>
    <w:rsid w:val="008D77EB"/>
    <w:rsid w:val="008D7DCF"/>
    <w:rsid w:val="008D7FEB"/>
    <w:rsid w:val="008E03A6"/>
    <w:rsid w:val="008E0463"/>
    <w:rsid w:val="008E0627"/>
    <w:rsid w:val="008E0C9C"/>
    <w:rsid w:val="008E0FC0"/>
    <w:rsid w:val="008E159E"/>
    <w:rsid w:val="008E1E5B"/>
    <w:rsid w:val="008E2448"/>
    <w:rsid w:val="008E2F34"/>
    <w:rsid w:val="008E3680"/>
    <w:rsid w:val="008E3BD5"/>
    <w:rsid w:val="008E667C"/>
    <w:rsid w:val="008E6941"/>
    <w:rsid w:val="008F14A2"/>
    <w:rsid w:val="008F218B"/>
    <w:rsid w:val="008F2A4B"/>
    <w:rsid w:val="008F3026"/>
    <w:rsid w:val="008F3819"/>
    <w:rsid w:val="008F4C98"/>
    <w:rsid w:val="008F53B0"/>
    <w:rsid w:val="008F57F5"/>
    <w:rsid w:val="008F5979"/>
    <w:rsid w:val="008F65B8"/>
    <w:rsid w:val="008F6C4C"/>
    <w:rsid w:val="00900724"/>
    <w:rsid w:val="00901244"/>
    <w:rsid w:val="009023CC"/>
    <w:rsid w:val="009039A4"/>
    <w:rsid w:val="00905245"/>
    <w:rsid w:val="00905BBE"/>
    <w:rsid w:val="00907403"/>
    <w:rsid w:val="0090752A"/>
    <w:rsid w:val="00911A2E"/>
    <w:rsid w:val="00912961"/>
    <w:rsid w:val="00912FCE"/>
    <w:rsid w:val="00913F23"/>
    <w:rsid w:val="009140DC"/>
    <w:rsid w:val="00914B1C"/>
    <w:rsid w:val="00914C4D"/>
    <w:rsid w:val="00916954"/>
    <w:rsid w:val="009172ED"/>
    <w:rsid w:val="00920952"/>
    <w:rsid w:val="009226E9"/>
    <w:rsid w:val="00923AAE"/>
    <w:rsid w:val="00923B9C"/>
    <w:rsid w:val="009245B8"/>
    <w:rsid w:val="009245F8"/>
    <w:rsid w:val="00924AF0"/>
    <w:rsid w:val="009260EC"/>
    <w:rsid w:val="00926358"/>
    <w:rsid w:val="009302EA"/>
    <w:rsid w:val="00930BA0"/>
    <w:rsid w:val="0093126F"/>
    <w:rsid w:val="0093182C"/>
    <w:rsid w:val="00931A01"/>
    <w:rsid w:val="00932649"/>
    <w:rsid w:val="00934891"/>
    <w:rsid w:val="0093499C"/>
    <w:rsid w:val="00935092"/>
    <w:rsid w:val="009353D9"/>
    <w:rsid w:val="00935E93"/>
    <w:rsid w:val="009425B5"/>
    <w:rsid w:val="00942952"/>
    <w:rsid w:val="00942C4C"/>
    <w:rsid w:val="00942F83"/>
    <w:rsid w:val="009446D6"/>
    <w:rsid w:val="00946936"/>
    <w:rsid w:val="009475D1"/>
    <w:rsid w:val="00947876"/>
    <w:rsid w:val="00947D84"/>
    <w:rsid w:val="00951610"/>
    <w:rsid w:val="00951C51"/>
    <w:rsid w:val="00954F0F"/>
    <w:rsid w:val="0095613E"/>
    <w:rsid w:val="00957158"/>
    <w:rsid w:val="0095743E"/>
    <w:rsid w:val="0096082D"/>
    <w:rsid w:val="00961AB3"/>
    <w:rsid w:val="00962DC7"/>
    <w:rsid w:val="00963060"/>
    <w:rsid w:val="00964048"/>
    <w:rsid w:val="009646D1"/>
    <w:rsid w:val="0096496A"/>
    <w:rsid w:val="009649FA"/>
    <w:rsid w:val="00965300"/>
    <w:rsid w:val="00971E58"/>
    <w:rsid w:val="0097257F"/>
    <w:rsid w:val="009737B4"/>
    <w:rsid w:val="00974EB8"/>
    <w:rsid w:val="00974EBA"/>
    <w:rsid w:val="0097506F"/>
    <w:rsid w:val="0098239B"/>
    <w:rsid w:val="00982782"/>
    <w:rsid w:val="009840A7"/>
    <w:rsid w:val="00984664"/>
    <w:rsid w:val="00986824"/>
    <w:rsid w:val="00987344"/>
    <w:rsid w:val="0098770B"/>
    <w:rsid w:val="00990192"/>
    <w:rsid w:val="00991B1D"/>
    <w:rsid w:val="00992CDB"/>
    <w:rsid w:val="009942CD"/>
    <w:rsid w:val="00994C04"/>
    <w:rsid w:val="00995321"/>
    <w:rsid w:val="00996CC0"/>
    <w:rsid w:val="00996F22"/>
    <w:rsid w:val="009972F1"/>
    <w:rsid w:val="00997530"/>
    <w:rsid w:val="009A0B91"/>
    <w:rsid w:val="009A19A7"/>
    <w:rsid w:val="009A235A"/>
    <w:rsid w:val="009A2503"/>
    <w:rsid w:val="009A2858"/>
    <w:rsid w:val="009A358E"/>
    <w:rsid w:val="009A5828"/>
    <w:rsid w:val="009A700C"/>
    <w:rsid w:val="009B04A9"/>
    <w:rsid w:val="009B2734"/>
    <w:rsid w:val="009B3747"/>
    <w:rsid w:val="009B3A82"/>
    <w:rsid w:val="009B40B8"/>
    <w:rsid w:val="009B474F"/>
    <w:rsid w:val="009B510C"/>
    <w:rsid w:val="009B6DCA"/>
    <w:rsid w:val="009B7366"/>
    <w:rsid w:val="009C0A75"/>
    <w:rsid w:val="009C1D23"/>
    <w:rsid w:val="009C2DB4"/>
    <w:rsid w:val="009C32AE"/>
    <w:rsid w:val="009C587E"/>
    <w:rsid w:val="009C6572"/>
    <w:rsid w:val="009C6960"/>
    <w:rsid w:val="009D137A"/>
    <w:rsid w:val="009D2058"/>
    <w:rsid w:val="009D2E6B"/>
    <w:rsid w:val="009D375D"/>
    <w:rsid w:val="009D4419"/>
    <w:rsid w:val="009D50AE"/>
    <w:rsid w:val="009D5805"/>
    <w:rsid w:val="009D6988"/>
    <w:rsid w:val="009E02CE"/>
    <w:rsid w:val="009E0717"/>
    <w:rsid w:val="009E0DBD"/>
    <w:rsid w:val="009E0E8E"/>
    <w:rsid w:val="009E19F0"/>
    <w:rsid w:val="009E2206"/>
    <w:rsid w:val="009E27B6"/>
    <w:rsid w:val="009E2B5B"/>
    <w:rsid w:val="009E372A"/>
    <w:rsid w:val="009E394B"/>
    <w:rsid w:val="009E3B70"/>
    <w:rsid w:val="009E4EDA"/>
    <w:rsid w:val="009F07F7"/>
    <w:rsid w:val="009F22BA"/>
    <w:rsid w:val="009F2939"/>
    <w:rsid w:val="009F4A9C"/>
    <w:rsid w:val="009F5637"/>
    <w:rsid w:val="009F5F2C"/>
    <w:rsid w:val="00A006CA"/>
    <w:rsid w:val="00A02C57"/>
    <w:rsid w:val="00A050AA"/>
    <w:rsid w:val="00A05B79"/>
    <w:rsid w:val="00A10D72"/>
    <w:rsid w:val="00A11A5E"/>
    <w:rsid w:val="00A12366"/>
    <w:rsid w:val="00A127CE"/>
    <w:rsid w:val="00A135EE"/>
    <w:rsid w:val="00A139BC"/>
    <w:rsid w:val="00A14567"/>
    <w:rsid w:val="00A159EF"/>
    <w:rsid w:val="00A16308"/>
    <w:rsid w:val="00A16553"/>
    <w:rsid w:val="00A20DC6"/>
    <w:rsid w:val="00A20ED0"/>
    <w:rsid w:val="00A212E1"/>
    <w:rsid w:val="00A21D4F"/>
    <w:rsid w:val="00A21E54"/>
    <w:rsid w:val="00A2294F"/>
    <w:rsid w:val="00A231FE"/>
    <w:rsid w:val="00A238C5"/>
    <w:rsid w:val="00A24B41"/>
    <w:rsid w:val="00A2564E"/>
    <w:rsid w:val="00A25BD1"/>
    <w:rsid w:val="00A262ED"/>
    <w:rsid w:val="00A26C17"/>
    <w:rsid w:val="00A3017D"/>
    <w:rsid w:val="00A37CA5"/>
    <w:rsid w:val="00A415C0"/>
    <w:rsid w:val="00A42246"/>
    <w:rsid w:val="00A4291E"/>
    <w:rsid w:val="00A44312"/>
    <w:rsid w:val="00A44450"/>
    <w:rsid w:val="00A4490A"/>
    <w:rsid w:val="00A50CE5"/>
    <w:rsid w:val="00A51BF3"/>
    <w:rsid w:val="00A51FE1"/>
    <w:rsid w:val="00A542DB"/>
    <w:rsid w:val="00A54557"/>
    <w:rsid w:val="00A54928"/>
    <w:rsid w:val="00A56B5B"/>
    <w:rsid w:val="00A61B59"/>
    <w:rsid w:val="00A61FCF"/>
    <w:rsid w:val="00A6334A"/>
    <w:rsid w:val="00A6763C"/>
    <w:rsid w:val="00A70196"/>
    <w:rsid w:val="00A71B09"/>
    <w:rsid w:val="00A72143"/>
    <w:rsid w:val="00A725E5"/>
    <w:rsid w:val="00A73AD7"/>
    <w:rsid w:val="00A75041"/>
    <w:rsid w:val="00A75FE6"/>
    <w:rsid w:val="00A770E8"/>
    <w:rsid w:val="00A77CF0"/>
    <w:rsid w:val="00A81159"/>
    <w:rsid w:val="00A814FD"/>
    <w:rsid w:val="00A83807"/>
    <w:rsid w:val="00A8441E"/>
    <w:rsid w:val="00A85043"/>
    <w:rsid w:val="00A8550B"/>
    <w:rsid w:val="00A8564D"/>
    <w:rsid w:val="00A856D8"/>
    <w:rsid w:val="00A85755"/>
    <w:rsid w:val="00A85FA6"/>
    <w:rsid w:val="00A86108"/>
    <w:rsid w:val="00A8739A"/>
    <w:rsid w:val="00A87DCE"/>
    <w:rsid w:val="00A90682"/>
    <w:rsid w:val="00A906FA"/>
    <w:rsid w:val="00A90EDE"/>
    <w:rsid w:val="00A91C29"/>
    <w:rsid w:val="00A92D8D"/>
    <w:rsid w:val="00A931DA"/>
    <w:rsid w:val="00A9444C"/>
    <w:rsid w:val="00A945A6"/>
    <w:rsid w:val="00A97EB8"/>
    <w:rsid w:val="00AA14E4"/>
    <w:rsid w:val="00AA16F8"/>
    <w:rsid w:val="00AA2688"/>
    <w:rsid w:val="00AA3864"/>
    <w:rsid w:val="00AA42CE"/>
    <w:rsid w:val="00AA5B0E"/>
    <w:rsid w:val="00AA5C4C"/>
    <w:rsid w:val="00AA6A5A"/>
    <w:rsid w:val="00AA7583"/>
    <w:rsid w:val="00AA7F3B"/>
    <w:rsid w:val="00AB0835"/>
    <w:rsid w:val="00AB109C"/>
    <w:rsid w:val="00AB21F2"/>
    <w:rsid w:val="00AB290D"/>
    <w:rsid w:val="00AB43E8"/>
    <w:rsid w:val="00AB711D"/>
    <w:rsid w:val="00AB727A"/>
    <w:rsid w:val="00AB763D"/>
    <w:rsid w:val="00AB7DD2"/>
    <w:rsid w:val="00AC0B09"/>
    <w:rsid w:val="00AC2DEB"/>
    <w:rsid w:val="00AC3392"/>
    <w:rsid w:val="00AC33E2"/>
    <w:rsid w:val="00AC3BDE"/>
    <w:rsid w:val="00AC3FBA"/>
    <w:rsid w:val="00AC4A89"/>
    <w:rsid w:val="00AC4DF0"/>
    <w:rsid w:val="00AC68C0"/>
    <w:rsid w:val="00AC7E2C"/>
    <w:rsid w:val="00AD0FEE"/>
    <w:rsid w:val="00AD282C"/>
    <w:rsid w:val="00AD29F1"/>
    <w:rsid w:val="00AD3762"/>
    <w:rsid w:val="00AD4C3D"/>
    <w:rsid w:val="00AD598F"/>
    <w:rsid w:val="00AD7E25"/>
    <w:rsid w:val="00AE16B6"/>
    <w:rsid w:val="00AE1BFF"/>
    <w:rsid w:val="00AE3110"/>
    <w:rsid w:val="00AE3178"/>
    <w:rsid w:val="00AE440D"/>
    <w:rsid w:val="00AE470B"/>
    <w:rsid w:val="00AE574F"/>
    <w:rsid w:val="00AE5B47"/>
    <w:rsid w:val="00AE60BA"/>
    <w:rsid w:val="00AF183D"/>
    <w:rsid w:val="00AF3246"/>
    <w:rsid w:val="00AF6DB8"/>
    <w:rsid w:val="00AF7B5A"/>
    <w:rsid w:val="00B01F03"/>
    <w:rsid w:val="00B021D5"/>
    <w:rsid w:val="00B02E03"/>
    <w:rsid w:val="00B02E05"/>
    <w:rsid w:val="00B03B0A"/>
    <w:rsid w:val="00B0460E"/>
    <w:rsid w:val="00B05C39"/>
    <w:rsid w:val="00B07260"/>
    <w:rsid w:val="00B0735E"/>
    <w:rsid w:val="00B077F5"/>
    <w:rsid w:val="00B104BA"/>
    <w:rsid w:val="00B107F3"/>
    <w:rsid w:val="00B10B32"/>
    <w:rsid w:val="00B10CF0"/>
    <w:rsid w:val="00B10DC8"/>
    <w:rsid w:val="00B1248B"/>
    <w:rsid w:val="00B12C9C"/>
    <w:rsid w:val="00B16474"/>
    <w:rsid w:val="00B16EB3"/>
    <w:rsid w:val="00B2014D"/>
    <w:rsid w:val="00B22D9A"/>
    <w:rsid w:val="00B240E3"/>
    <w:rsid w:val="00B24573"/>
    <w:rsid w:val="00B24578"/>
    <w:rsid w:val="00B25084"/>
    <w:rsid w:val="00B25270"/>
    <w:rsid w:val="00B258CB"/>
    <w:rsid w:val="00B26110"/>
    <w:rsid w:val="00B26A0A"/>
    <w:rsid w:val="00B26EA8"/>
    <w:rsid w:val="00B321D8"/>
    <w:rsid w:val="00B33324"/>
    <w:rsid w:val="00B3336C"/>
    <w:rsid w:val="00B34BDA"/>
    <w:rsid w:val="00B34D67"/>
    <w:rsid w:val="00B35617"/>
    <w:rsid w:val="00B35B55"/>
    <w:rsid w:val="00B360AC"/>
    <w:rsid w:val="00B3632D"/>
    <w:rsid w:val="00B3721E"/>
    <w:rsid w:val="00B37573"/>
    <w:rsid w:val="00B37AF4"/>
    <w:rsid w:val="00B407D8"/>
    <w:rsid w:val="00B40D65"/>
    <w:rsid w:val="00B41A51"/>
    <w:rsid w:val="00B4339A"/>
    <w:rsid w:val="00B4385A"/>
    <w:rsid w:val="00B44879"/>
    <w:rsid w:val="00B44BE3"/>
    <w:rsid w:val="00B509D5"/>
    <w:rsid w:val="00B525E2"/>
    <w:rsid w:val="00B532FB"/>
    <w:rsid w:val="00B547DD"/>
    <w:rsid w:val="00B56122"/>
    <w:rsid w:val="00B568FC"/>
    <w:rsid w:val="00B56F8C"/>
    <w:rsid w:val="00B5797F"/>
    <w:rsid w:val="00B60046"/>
    <w:rsid w:val="00B61371"/>
    <w:rsid w:val="00B61EC9"/>
    <w:rsid w:val="00B6222B"/>
    <w:rsid w:val="00B65837"/>
    <w:rsid w:val="00B65AE5"/>
    <w:rsid w:val="00B66EF2"/>
    <w:rsid w:val="00B71E89"/>
    <w:rsid w:val="00B72622"/>
    <w:rsid w:val="00B7277E"/>
    <w:rsid w:val="00B73C34"/>
    <w:rsid w:val="00B749A9"/>
    <w:rsid w:val="00B76362"/>
    <w:rsid w:val="00B771F3"/>
    <w:rsid w:val="00B77777"/>
    <w:rsid w:val="00B77D89"/>
    <w:rsid w:val="00B822F3"/>
    <w:rsid w:val="00B835DA"/>
    <w:rsid w:val="00B83AC5"/>
    <w:rsid w:val="00B83BF2"/>
    <w:rsid w:val="00B83E76"/>
    <w:rsid w:val="00B856A8"/>
    <w:rsid w:val="00B90253"/>
    <w:rsid w:val="00B90BC5"/>
    <w:rsid w:val="00B9119E"/>
    <w:rsid w:val="00B91401"/>
    <w:rsid w:val="00B92E0D"/>
    <w:rsid w:val="00B9315D"/>
    <w:rsid w:val="00B934F9"/>
    <w:rsid w:val="00B9503C"/>
    <w:rsid w:val="00B95EA0"/>
    <w:rsid w:val="00B96696"/>
    <w:rsid w:val="00B9672E"/>
    <w:rsid w:val="00B97179"/>
    <w:rsid w:val="00B97821"/>
    <w:rsid w:val="00BA044F"/>
    <w:rsid w:val="00BA0499"/>
    <w:rsid w:val="00BA07A5"/>
    <w:rsid w:val="00BA0DDD"/>
    <w:rsid w:val="00BA1467"/>
    <w:rsid w:val="00BA26D4"/>
    <w:rsid w:val="00BA2816"/>
    <w:rsid w:val="00BA29C8"/>
    <w:rsid w:val="00BA3399"/>
    <w:rsid w:val="00BA5980"/>
    <w:rsid w:val="00BA5E4B"/>
    <w:rsid w:val="00BA6C6D"/>
    <w:rsid w:val="00BA7DDF"/>
    <w:rsid w:val="00BB015C"/>
    <w:rsid w:val="00BB09F4"/>
    <w:rsid w:val="00BB17FA"/>
    <w:rsid w:val="00BB27D8"/>
    <w:rsid w:val="00BB38CA"/>
    <w:rsid w:val="00BB46FC"/>
    <w:rsid w:val="00BB7807"/>
    <w:rsid w:val="00BB7BDE"/>
    <w:rsid w:val="00BC0781"/>
    <w:rsid w:val="00BC0835"/>
    <w:rsid w:val="00BC3806"/>
    <w:rsid w:val="00BC4232"/>
    <w:rsid w:val="00BC47DD"/>
    <w:rsid w:val="00BC6306"/>
    <w:rsid w:val="00BC69DD"/>
    <w:rsid w:val="00BC7F61"/>
    <w:rsid w:val="00BD0D10"/>
    <w:rsid w:val="00BD451F"/>
    <w:rsid w:val="00BD579C"/>
    <w:rsid w:val="00BD735A"/>
    <w:rsid w:val="00BE1A3C"/>
    <w:rsid w:val="00BE1BEF"/>
    <w:rsid w:val="00BE22EC"/>
    <w:rsid w:val="00BE2989"/>
    <w:rsid w:val="00BE5356"/>
    <w:rsid w:val="00BE53E8"/>
    <w:rsid w:val="00BE553D"/>
    <w:rsid w:val="00BE59AB"/>
    <w:rsid w:val="00BE6A59"/>
    <w:rsid w:val="00BE7C97"/>
    <w:rsid w:val="00BE7E70"/>
    <w:rsid w:val="00BF0BE1"/>
    <w:rsid w:val="00BF324E"/>
    <w:rsid w:val="00BF3BD7"/>
    <w:rsid w:val="00BF4514"/>
    <w:rsid w:val="00BF6B78"/>
    <w:rsid w:val="00C0017E"/>
    <w:rsid w:val="00C00F44"/>
    <w:rsid w:val="00C01244"/>
    <w:rsid w:val="00C013A4"/>
    <w:rsid w:val="00C0245C"/>
    <w:rsid w:val="00C02C06"/>
    <w:rsid w:val="00C02E34"/>
    <w:rsid w:val="00C04306"/>
    <w:rsid w:val="00C05802"/>
    <w:rsid w:val="00C05F69"/>
    <w:rsid w:val="00C06446"/>
    <w:rsid w:val="00C06501"/>
    <w:rsid w:val="00C071F8"/>
    <w:rsid w:val="00C0734F"/>
    <w:rsid w:val="00C11635"/>
    <w:rsid w:val="00C11BDC"/>
    <w:rsid w:val="00C11CCE"/>
    <w:rsid w:val="00C122E5"/>
    <w:rsid w:val="00C13849"/>
    <w:rsid w:val="00C15FEC"/>
    <w:rsid w:val="00C16EE0"/>
    <w:rsid w:val="00C17A50"/>
    <w:rsid w:val="00C22848"/>
    <w:rsid w:val="00C23261"/>
    <w:rsid w:val="00C23E2F"/>
    <w:rsid w:val="00C24403"/>
    <w:rsid w:val="00C25A00"/>
    <w:rsid w:val="00C2635A"/>
    <w:rsid w:val="00C26B7F"/>
    <w:rsid w:val="00C31802"/>
    <w:rsid w:val="00C321F7"/>
    <w:rsid w:val="00C32BA6"/>
    <w:rsid w:val="00C331BC"/>
    <w:rsid w:val="00C336BD"/>
    <w:rsid w:val="00C349C8"/>
    <w:rsid w:val="00C35F7B"/>
    <w:rsid w:val="00C360D4"/>
    <w:rsid w:val="00C379EB"/>
    <w:rsid w:val="00C37A9D"/>
    <w:rsid w:val="00C37CD3"/>
    <w:rsid w:val="00C37DCF"/>
    <w:rsid w:val="00C40B94"/>
    <w:rsid w:val="00C40BEE"/>
    <w:rsid w:val="00C4188B"/>
    <w:rsid w:val="00C4415F"/>
    <w:rsid w:val="00C4467B"/>
    <w:rsid w:val="00C457BB"/>
    <w:rsid w:val="00C457EF"/>
    <w:rsid w:val="00C47B62"/>
    <w:rsid w:val="00C514C8"/>
    <w:rsid w:val="00C5200C"/>
    <w:rsid w:val="00C521DD"/>
    <w:rsid w:val="00C524EC"/>
    <w:rsid w:val="00C53A31"/>
    <w:rsid w:val="00C54932"/>
    <w:rsid w:val="00C57213"/>
    <w:rsid w:val="00C57250"/>
    <w:rsid w:val="00C57881"/>
    <w:rsid w:val="00C57EB4"/>
    <w:rsid w:val="00C6019C"/>
    <w:rsid w:val="00C61D06"/>
    <w:rsid w:val="00C62038"/>
    <w:rsid w:val="00C62495"/>
    <w:rsid w:val="00C64A2C"/>
    <w:rsid w:val="00C64B55"/>
    <w:rsid w:val="00C64C88"/>
    <w:rsid w:val="00C650C0"/>
    <w:rsid w:val="00C65905"/>
    <w:rsid w:val="00C66009"/>
    <w:rsid w:val="00C668D6"/>
    <w:rsid w:val="00C66EE8"/>
    <w:rsid w:val="00C67D6A"/>
    <w:rsid w:val="00C72753"/>
    <w:rsid w:val="00C72A8A"/>
    <w:rsid w:val="00C72CAA"/>
    <w:rsid w:val="00C74441"/>
    <w:rsid w:val="00C765C3"/>
    <w:rsid w:val="00C76933"/>
    <w:rsid w:val="00C76F7F"/>
    <w:rsid w:val="00C7714C"/>
    <w:rsid w:val="00C771C4"/>
    <w:rsid w:val="00C77256"/>
    <w:rsid w:val="00C77A0E"/>
    <w:rsid w:val="00C801C6"/>
    <w:rsid w:val="00C806F8"/>
    <w:rsid w:val="00C80EF6"/>
    <w:rsid w:val="00C83590"/>
    <w:rsid w:val="00C85201"/>
    <w:rsid w:val="00C85504"/>
    <w:rsid w:val="00C85763"/>
    <w:rsid w:val="00C86859"/>
    <w:rsid w:val="00C900EC"/>
    <w:rsid w:val="00C943A5"/>
    <w:rsid w:val="00C94A43"/>
    <w:rsid w:val="00C94B97"/>
    <w:rsid w:val="00C95202"/>
    <w:rsid w:val="00C9630C"/>
    <w:rsid w:val="00C97B83"/>
    <w:rsid w:val="00C97FBE"/>
    <w:rsid w:val="00CA1042"/>
    <w:rsid w:val="00CA21EF"/>
    <w:rsid w:val="00CA3DA8"/>
    <w:rsid w:val="00CA54E6"/>
    <w:rsid w:val="00CA5C29"/>
    <w:rsid w:val="00CA5F21"/>
    <w:rsid w:val="00CA7F06"/>
    <w:rsid w:val="00CB0D11"/>
    <w:rsid w:val="00CB1EE0"/>
    <w:rsid w:val="00CB2FDF"/>
    <w:rsid w:val="00CB4B31"/>
    <w:rsid w:val="00CB55B2"/>
    <w:rsid w:val="00CB5ECA"/>
    <w:rsid w:val="00CB6290"/>
    <w:rsid w:val="00CB7923"/>
    <w:rsid w:val="00CB7B7E"/>
    <w:rsid w:val="00CC02FE"/>
    <w:rsid w:val="00CC0F10"/>
    <w:rsid w:val="00CC18D5"/>
    <w:rsid w:val="00CC2C95"/>
    <w:rsid w:val="00CC3172"/>
    <w:rsid w:val="00CC3774"/>
    <w:rsid w:val="00CC4C02"/>
    <w:rsid w:val="00CC538E"/>
    <w:rsid w:val="00CC5609"/>
    <w:rsid w:val="00CC5C42"/>
    <w:rsid w:val="00CC5DDF"/>
    <w:rsid w:val="00CC6960"/>
    <w:rsid w:val="00CC7B02"/>
    <w:rsid w:val="00CC7FFD"/>
    <w:rsid w:val="00CD01B1"/>
    <w:rsid w:val="00CD0466"/>
    <w:rsid w:val="00CD22CD"/>
    <w:rsid w:val="00CD4A91"/>
    <w:rsid w:val="00CD4CCF"/>
    <w:rsid w:val="00CD537A"/>
    <w:rsid w:val="00CD5835"/>
    <w:rsid w:val="00CD5CD2"/>
    <w:rsid w:val="00CD7567"/>
    <w:rsid w:val="00CE0533"/>
    <w:rsid w:val="00CE0B97"/>
    <w:rsid w:val="00CE0E6A"/>
    <w:rsid w:val="00CE163C"/>
    <w:rsid w:val="00CE2231"/>
    <w:rsid w:val="00CE2C20"/>
    <w:rsid w:val="00CE35AF"/>
    <w:rsid w:val="00CE621F"/>
    <w:rsid w:val="00CE6FE7"/>
    <w:rsid w:val="00CE760A"/>
    <w:rsid w:val="00CE7DBF"/>
    <w:rsid w:val="00CF04A9"/>
    <w:rsid w:val="00CF1FF0"/>
    <w:rsid w:val="00CF2610"/>
    <w:rsid w:val="00CF2A0E"/>
    <w:rsid w:val="00CF2A25"/>
    <w:rsid w:val="00CF43F2"/>
    <w:rsid w:val="00CF5EBF"/>
    <w:rsid w:val="00CF63B7"/>
    <w:rsid w:val="00CF6D2A"/>
    <w:rsid w:val="00CF78F1"/>
    <w:rsid w:val="00CF7F71"/>
    <w:rsid w:val="00D0020B"/>
    <w:rsid w:val="00D00681"/>
    <w:rsid w:val="00D00A1A"/>
    <w:rsid w:val="00D017BD"/>
    <w:rsid w:val="00D02F0F"/>
    <w:rsid w:val="00D03DEA"/>
    <w:rsid w:val="00D0438F"/>
    <w:rsid w:val="00D04488"/>
    <w:rsid w:val="00D0538E"/>
    <w:rsid w:val="00D06792"/>
    <w:rsid w:val="00D1222F"/>
    <w:rsid w:val="00D1296C"/>
    <w:rsid w:val="00D12BB4"/>
    <w:rsid w:val="00D141A6"/>
    <w:rsid w:val="00D15CDC"/>
    <w:rsid w:val="00D15F70"/>
    <w:rsid w:val="00D16603"/>
    <w:rsid w:val="00D172C7"/>
    <w:rsid w:val="00D1792D"/>
    <w:rsid w:val="00D200FA"/>
    <w:rsid w:val="00D2094A"/>
    <w:rsid w:val="00D21CCD"/>
    <w:rsid w:val="00D2236F"/>
    <w:rsid w:val="00D23255"/>
    <w:rsid w:val="00D2360D"/>
    <w:rsid w:val="00D23E5A"/>
    <w:rsid w:val="00D2408E"/>
    <w:rsid w:val="00D265BD"/>
    <w:rsid w:val="00D26D7C"/>
    <w:rsid w:val="00D2741C"/>
    <w:rsid w:val="00D279E8"/>
    <w:rsid w:val="00D3032A"/>
    <w:rsid w:val="00D30934"/>
    <w:rsid w:val="00D3114E"/>
    <w:rsid w:val="00D311F2"/>
    <w:rsid w:val="00D3133A"/>
    <w:rsid w:val="00D329FF"/>
    <w:rsid w:val="00D32D34"/>
    <w:rsid w:val="00D32DDD"/>
    <w:rsid w:val="00D345CA"/>
    <w:rsid w:val="00D35411"/>
    <w:rsid w:val="00D3618B"/>
    <w:rsid w:val="00D4359F"/>
    <w:rsid w:val="00D45FE2"/>
    <w:rsid w:val="00D4608C"/>
    <w:rsid w:val="00D46296"/>
    <w:rsid w:val="00D4745D"/>
    <w:rsid w:val="00D50ADC"/>
    <w:rsid w:val="00D50EBD"/>
    <w:rsid w:val="00D52BB8"/>
    <w:rsid w:val="00D53016"/>
    <w:rsid w:val="00D53026"/>
    <w:rsid w:val="00D53CDA"/>
    <w:rsid w:val="00D54007"/>
    <w:rsid w:val="00D54BFE"/>
    <w:rsid w:val="00D54D84"/>
    <w:rsid w:val="00D553AB"/>
    <w:rsid w:val="00D5731B"/>
    <w:rsid w:val="00D5742C"/>
    <w:rsid w:val="00D57945"/>
    <w:rsid w:val="00D601AE"/>
    <w:rsid w:val="00D60264"/>
    <w:rsid w:val="00D608A3"/>
    <w:rsid w:val="00D60D91"/>
    <w:rsid w:val="00D61043"/>
    <w:rsid w:val="00D61667"/>
    <w:rsid w:val="00D61E60"/>
    <w:rsid w:val="00D6447A"/>
    <w:rsid w:val="00D64BB8"/>
    <w:rsid w:val="00D65C6C"/>
    <w:rsid w:val="00D668B8"/>
    <w:rsid w:val="00D66A91"/>
    <w:rsid w:val="00D66D19"/>
    <w:rsid w:val="00D66E4E"/>
    <w:rsid w:val="00D70B21"/>
    <w:rsid w:val="00D70D81"/>
    <w:rsid w:val="00D72525"/>
    <w:rsid w:val="00D72DD7"/>
    <w:rsid w:val="00D73A46"/>
    <w:rsid w:val="00D74854"/>
    <w:rsid w:val="00D76130"/>
    <w:rsid w:val="00D81AF2"/>
    <w:rsid w:val="00D832A7"/>
    <w:rsid w:val="00D8384B"/>
    <w:rsid w:val="00D83966"/>
    <w:rsid w:val="00D848FA"/>
    <w:rsid w:val="00D8559E"/>
    <w:rsid w:val="00D859D1"/>
    <w:rsid w:val="00D85AFA"/>
    <w:rsid w:val="00D85C93"/>
    <w:rsid w:val="00D861BF"/>
    <w:rsid w:val="00D8705B"/>
    <w:rsid w:val="00D90CC8"/>
    <w:rsid w:val="00D91E1B"/>
    <w:rsid w:val="00D92D91"/>
    <w:rsid w:val="00D93B2F"/>
    <w:rsid w:val="00D95213"/>
    <w:rsid w:val="00D95769"/>
    <w:rsid w:val="00D96062"/>
    <w:rsid w:val="00D96451"/>
    <w:rsid w:val="00D970FD"/>
    <w:rsid w:val="00D97F9A"/>
    <w:rsid w:val="00DA0036"/>
    <w:rsid w:val="00DA0349"/>
    <w:rsid w:val="00DA05A6"/>
    <w:rsid w:val="00DA0CAC"/>
    <w:rsid w:val="00DA2A02"/>
    <w:rsid w:val="00DA2AEB"/>
    <w:rsid w:val="00DA3D6B"/>
    <w:rsid w:val="00DA4D81"/>
    <w:rsid w:val="00DA54CE"/>
    <w:rsid w:val="00DA5BC8"/>
    <w:rsid w:val="00DA5EAC"/>
    <w:rsid w:val="00DA771E"/>
    <w:rsid w:val="00DA7A7F"/>
    <w:rsid w:val="00DA7EC3"/>
    <w:rsid w:val="00DB1C9B"/>
    <w:rsid w:val="00DB3BB9"/>
    <w:rsid w:val="00DB4F1E"/>
    <w:rsid w:val="00DB5F93"/>
    <w:rsid w:val="00DB6DC0"/>
    <w:rsid w:val="00DB7196"/>
    <w:rsid w:val="00DB77C0"/>
    <w:rsid w:val="00DC05EC"/>
    <w:rsid w:val="00DC07E2"/>
    <w:rsid w:val="00DC1F8A"/>
    <w:rsid w:val="00DC361A"/>
    <w:rsid w:val="00DC546A"/>
    <w:rsid w:val="00DC59C0"/>
    <w:rsid w:val="00DC61A0"/>
    <w:rsid w:val="00DC6259"/>
    <w:rsid w:val="00DC797C"/>
    <w:rsid w:val="00DC79D0"/>
    <w:rsid w:val="00DD1E74"/>
    <w:rsid w:val="00DD1F4A"/>
    <w:rsid w:val="00DD1F65"/>
    <w:rsid w:val="00DD7478"/>
    <w:rsid w:val="00DE15D9"/>
    <w:rsid w:val="00DE168E"/>
    <w:rsid w:val="00DE1B94"/>
    <w:rsid w:val="00DE2016"/>
    <w:rsid w:val="00DE2187"/>
    <w:rsid w:val="00DE2283"/>
    <w:rsid w:val="00DE2977"/>
    <w:rsid w:val="00DE3540"/>
    <w:rsid w:val="00DE6AE6"/>
    <w:rsid w:val="00DE75D5"/>
    <w:rsid w:val="00DE7863"/>
    <w:rsid w:val="00DE7F81"/>
    <w:rsid w:val="00DF021F"/>
    <w:rsid w:val="00DF14F2"/>
    <w:rsid w:val="00DF22BE"/>
    <w:rsid w:val="00DF53EC"/>
    <w:rsid w:val="00DF7625"/>
    <w:rsid w:val="00DF79F1"/>
    <w:rsid w:val="00E00867"/>
    <w:rsid w:val="00E02B3D"/>
    <w:rsid w:val="00E03B63"/>
    <w:rsid w:val="00E03D5D"/>
    <w:rsid w:val="00E0437F"/>
    <w:rsid w:val="00E05700"/>
    <w:rsid w:val="00E073CC"/>
    <w:rsid w:val="00E07833"/>
    <w:rsid w:val="00E14495"/>
    <w:rsid w:val="00E14D9B"/>
    <w:rsid w:val="00E14E87"/>
    <w:rsid w:val="00E14EB9"/>
    <w:rsid w:val="00E15282"/>
    <w:rsid w:val="00E153F3"/>
    <w:rsid w:val="00E1790B"/>
    <w:rsid w:val="00E218FC"/>
    <w:rsid w:val="00E22638"/>
    <w:rsid w:val="00E22AAB"/>
    <w:rsid w:val="00E23888"/>
    <w:rsid w:val="00E2687B"/>
    <w:rsid w:val="00E278D7"/>
    <w:rsid w:val="00E32229"/>
    <w:rsid w:val="00E326E7"/>
    <w:rsid w:val="00E3326F"/>
    <w:rsid w:val="00E34D94"/>
    <w:rsid w:val="00E3594D"/>
    <w:rsid w:val="00E35E13"/>
    <w:rsid w:val="00E36BCD"/>
    <w:rsid w:val="00E370F1"/>
    <w:rsid w:val="00E372FB"/>
    <w:rsid w:val="00E378D0"/>
    <w:rsid w:val="00E37954"/>
    <w:rsid w:val="00E37E31"/>
    <w:rsid w:val="00E41185"/>
    <w:rsid w:val="00E434C5"/>
    <w:rsid w:val="00E43933"/>
    <w:rsid w:val="00E446AA"/>
    <w:rsid w:val="00E44A8A"/>
    <w:rsid w:val="00E45A01"/>
    <w:rsid w:val="00E46499"/>
    <w:rsid w:val="00E476C9"/>
    <w:rsid w:val="00E47B3A"/>
    <w:rsid w:val="00E47D4F"/>
    <w:rsid w:val="00E51C98"/>
    <w:rsid w:val="00E52494"/>
    <w:rsid w:val="00E52EBC"/>
    <w:rsid w:val="00E5400D"/>
    <w:rsid w:val="00E55A44"/>
    <w:rsid w:val="00E56B22"/>
    <w:rsid w:val="00E6005E"/>
    <w:rsid w:val="00E62E17"/>
    <w:rsid w:val="00E63A3E"/>
    <w:rsid w:val="00E6635E"/>
    <w:rsid w:val="00E6731A"/>
    <w:rsid w:val="00E67F12"/>
    <w:rsid w:val="00E7195F"/>
    <w:rsid w:val="00E71EE7"/>
    <w:rsid w:val="00E72387"/>
    <w:rsid w:val="00E72C35"/>
    <w:rsid w:val="00E735ED"/>
    <w:rsid w:val="00E73CB2"/>
    <w:rsid w:val="00E7428D"/>
    <w:rsid w:val="00E7597A"/>
    <w:rsid w:val="00E7645B"/>
    <w:rsid w:val="00E76565"/>
    <w:rsid w:val="00E769C2"/>
    <w:rsid w:val="00E77B01"/>
    <w:rsid w:val="00E8152D"/>
    <w:rsid w:val="00E8156D"/>
    <w:rsid w:val="00E82276"/>
    <w:rsid w:val="00E8306D"/>
    <w:rsid w:val="00E83E91"/>
    <w:rsid w:val="00E842C5"/>
    <w:rsid w:val="00E86117"/>
    <w:rsid w:val="00E863F8"/>
    <w:rsid w:val="00E90844"/>
    <w:rsid w:val="00E91389"/>
    <w:rsid w:val="00E91598"/>
    <w:rsid w:val="00E92021"/>
    <w:rsid w:val="00E92848"/>
    <w:rsid w:val="00E92CD7"/>
    <w:rsid w:val="00E94FE4"/>
    <w:rsid w:val="00E95714"/>
    <w:rsid w:val="00E9598E"/>
    <w:rsid w:val="00E95B4E"/>
    <w:rsid w:val="00E9620B"/>
    <w:rsid w:val="00E962B2"/>
    <w:rsid w:val="00E96406"/>
    <w:rsid w:val="00E96897"/>
    <w:rsid w:val="00EA0085"/>
    <w:rsid w:val="00EA1700"/>
    <w:rsid w:val="00EA220D"/>
    <w:rsid w:val="00EA3443"/>
    <w:rsid w:val="00EA549E"/>
    <w:rsid w:val="00EA63AF"/>
    <w:rsid w:val="00EA6623"/>
    <w:rsid w:val="00EA6D9E"/>
    <w:rsid w:val="00EA7C42"/>
    <w:rsid w:val="00EB0A8E"/>
    <w:rsid w:val="00EB1A2C"/>
    <w:rsid w:val="00EB2742"/>
    <w:rsid w:val="00EB31E7"/>
    <w:rsid w:val="00EB3BCA"/>
    <w:rsid w:val="00EB487C"/>
    <w:rsid w:val="00EB49A8"/>
    <w:rsid w:val="00EC03E5"/>
    <w:rsid w:val="00EC05CF"/>
    <w:rsid w:val="00EC0927"/>
    <w:rsid w:val="00EC093C"/>
    <w:rsid w:val="00EC12FE"/>
    <w:rsid w:val="00EC2E77"/>
    <w:rsid w:val="00EC3197"/>
    <w:rsid w:val="00EC37A3"/>
    <w:rsid w:val="00EC427D"/>
    <w:rsid w:val="00EC76AA"/>
    <w:rsid w:val="00EC7830"/>
    <w:rsid w:val="00ED0311"/>
    <w:rsid w:val="00ED0663"/>
    <w:rsid w:val="00ED0E11"/>
    <w:rsid w:val="00ED18FB"/>
    <w:rsid w:val="00ED2CF7"/>
    <w:rsid w:val="00ED3105"/>
    <w:rsid w:val="00ED51DD"/>
    <w:rsid w:val="00ED5B3F"/>
    <w:rsid w:val="00ED6461"/>
    <w:rsid w:val="00ED679E"/>
    <w:rsid w:val="00ED79CF"/>
    <w:rsid w:val="00ED7FB8"/>
    <w:rsid w:val="00EE2647"/>
    <w:rsid w:val="00EE266E"/>
    <w:rsid w:val="00EE316D"/>
    <w:rsid w:val="00EE463F"/>
    <w:rsid w:val="00EE4FA8"/>
    <w:rsid w:val="00EE5A82"/>
    <w:rsid w:val="00EE7637"/>
    <w:rsid w:val="00EE782C"/>
    <w:rsid w:val="00EE7E09"/>
    <w:rsid w:val="00EE7F42"/>
    <w:rsid w:val="00EF0BFA"/>
    <w:rsid w:val="00EF30A9"/>
    <w:rsid w:val="00EF58F1"/>
    <w:rsid w:val="00EF68FD"/>
    <w:rsid w:val="00EF72FA"/>
    <w:rsid w:val="00EF7E80"/>
    <w:rsid w:val="00F00B24"/>
    <w:rsid w:val="00F0111E"/>
    <w:rsid w:val="00F01CC2"/>
    <w:rsid w:val="00F01D94"/>
    <w:rsid w:val="00F04113"/>
    <w:rsid w:val="00F054E9"/>
    <w:rsid w:val="00F07B9D"/>
    <w:rsid w:val="00F100D2"/>
    <w:rsid w:val="00F127AF"/>
    <w:rsid w:val="00F13239"/>
    <w:rsid w:val="00F13DFF"/>
    <w:rsid w:val="00F16449"/>
    <w:rsid w:val="00F16821"/>
    <w:rsid w:val="00F16968"/>
    <w:rsid w:val="00F16D9E"/>
    <w:rsid w:val="00F16F27"/>
    <w:rsid w:val="00F17185"/>
    <w:rsid w:val="00F17F46"/>
    <w:rsid w:val="00F20DD0"/>
    <w:rsid w:val="00F21666"/>
    <w:rsid w:val="00F217D3"/>
    <w:rsid w:val="00F2223B"/>
    <w:rsid w:val="00F234D3"/>
    <w:rsid w:val="00F258DC"/>
    <w:rsid w:val="00F26369"/>
    <w:rsid w:val="00F26DBD"/>
    <w:rsid w:val="00F27F3C"/>
    <w:rsid w:val="00F35AAA"/>
    <w:rsid w:val="00F35B1A"/>
    <w:rsid w:val="00F35C23"/>
    <w:rsid w:val="00F370E8"/>
    <w:rsid w:val="00F406AB"/>
    <w:rsid w:val="00F41EFD"/>
    <w:rsid w:val="00F4368A"/>
    <w:rsid w:val="00F438FA"/>
    <w:rsid w:val="00F44BA6"/>
    <w:rsid w:val="00F46442"/>
    <w:rsid w:val="00F47769"/>
    <w:rsid w:val="00F52993"/>
    <w:rsid w:val="00F52D77"/>
    <w:rsid w:val="00F53599"/>
    <w:rsid w:val="00F53AD3"/>
    <w:rsid w:val="00F53F38"/>
    <w:rsid w:val="00F549FC"/>
    <w:rsid w:val="00F54EFC"/>
    <w:rsid w:val="00F556DD"/>
    <w:rsid w:val="00F55B31"/>
    <w:rsid w:val="00F574B4"/>
    <w:rsid w:val="00F5765A"/>
    <w:rsid w:val="00F576D4"/>
    <w:rsid w:val="00F60FED"/>
    <w:rsid w:val="00F64C60"/>
    <w:rsid w:val="00F64C88"/>
    <w:rsid w:val="00F66E1B"/>
    <w:rsid w:val="00F66FA2"/>
    <w:rsid w:val="00F6752D"/>
    <w:rsid w:val="00F706BF"/>
    <w:rsid w:val="00F70B32"/>
    <w:rsid w:val="00F70BFB"/>
    <w:rsid w:val="00F713E4"/>
    <w:rsid w:val="00F71C51"/>
    <w:rsid w:val="00F7218F"/>
    <w:rsid w:val="00F7363A"/>
    <w:rsid w:val="00F73A84"/>
    <w:rsid w:val="00F745A6"/>
    <w:rsid w:val="00F75222"/>
    <w:rsid w:val="00F76068"/>
    <w:rsid w:val="00F76651"/>
    <w:rsid w:val="00F76F4B"/>
    <w:rsid w:val="00F7777C"/>
    <w:rsid w:val="00F806F6"/>
    <w:rsid w:val="00F81B9F"/>
    <w:rsid w:val="00F81CE2"/>
    <w:rsid w:val="00F82896"/>
    <w:rsid w:val="00F82911"/>
    <w:rsid w:val="00F845F5"/>
    <w:rsid w:val="00F84885"/>
    <w:rsid w:val="00F849BA"/>
    <w:rsid w:val="00F84B5E"/>
    <w:rsid w:val="00F84CC2"/>
    <w:rsid w:val="00F85AA8"/>
    <w:rsid w:val="00F86785"/>
    <w:rsid w:val="00F90B3B"/>
    <w:rsid w:val="00F90F49"/>
    <w:rsid w:val="00F90FC1"/>
    <w:rsid w:val="00F921D8"/>
    <w:rsid w:val="00F92E97"/>
    <w:rsid w:val="00F93115"/>
    <w:rsid w:val="00F9322C"/>
    <w:rsid w:val="00F94219"/>
    <w:rsid w:val="00F94A55"/>
    <w:rsid w:val="00F94E4B"/>
    <w:rsid w:val="00F96EB8"/>
    <w:rsid w:val="00F96F5A"/>
    <w:rsid w:val="00FA1FA9"/>
    <w:rsid w:val="00FA2BCE"/>
    <w:rsid w:val="00FA4787"/>
    <w:rsid w:val="00FA5EB6"/>
    <w:rsid w:val="00FA661F"/>
    <w:rsid w:val="00FA6BCA"/>
    <w:rsid w:val="00FA7523"/>
    <w:rsid w:val="00FA7B46"/>
    <w:rsid w:val="00FB103C"/>
    <w:rsid w:val="00FB468E"/>
    <w:rsid w:val="00FB564C"/>
    <w:rsid w:val="00FB742A"/>
    <w:rsid w:val="00FB7BD0"/>
    <w:rsid w:val="00FC185A"/>
    <w:rsid w:val="00FC1D34"/>
    <w:rsid w:val="00FC2C5E"/>
    <w:rsid w:val="00FC3127"/>
    <w:rsid w:val="00FC3A7A"/>
    <w:rsid w:val="00FC3AA0"/>
    <w:rsid w:val="00FC486C"/>
    <w:rsid w:val="00FC535D"/>
    <w:rsid w:val="00FC5E4D"/>
    <w:rsid w:val="00FC6061"/>
    <w:rsid w:val="00FC6564"/>
    <w:rsid w:val="00FC77F6"/>
    <w:rsid w:val="00FD0ADF"/>
    <w:rsid w:val="00FD1231"/>
    <w:rsid w:val="00FD14EA"/>
    <w:rsid w:val="00FD28F2"/>
    <w:rsid w:val="00FD4861"/>
    <w:rsid w:val="00FD5483"/>
    <w:rsid w:val="00FD56E4"/>
    <w:rsid w:val="00FD6A5F"/>
    <w:rsid w:val="00FD7A24"/>
    <w:rsid w:val="00FD7DA1"/>
    <w:rsid w:val="00FE1DAA"/>
    <w:rsid w:val="00FE2277"/>
    <w:rsid w:val="00FE2D3F"/>
    <w:rsid w:val="00FE35B1"/>
    <w:rsid w:val="00FE68CC"/>
    <w:rsid w:val="00FE6929"/>
    <w:rsid w:val="00FE71DB"/>
    <w:rsid w:val="00FF1B8F"/>
    <w:rsid w:val="00FF30D4"/>
    <w:rsid w:val="00FF3BA0"/>
    <w:rsid w:val="00FF4DDB"/>
    <w:rsid w:val="00FF5370"/>
    <w:rsid w:val="00FF785A"/>
    <w:rsid w:val="0175514D"/>
    <w:rsid w:val="01EE4EB3"/>
    <w:rsid w:val="0450D78D"/>
    <w:rsid w:val="05A732D6"/>
    <w:rsid w:val="063CE17F"/>
    <w:rsid w:val="076A24F5"/>
    <w:rsid w:val="08E5772C"/>
    <w:rsid w:val="0ECE49A5"/>
    <w:rsid w:val="102BF2D3"/>
    <w:rsid w:val="1178DF99"/>
    <w:rsid w:val="120D6C3C"/>
    <w:rsid w:val="1238641E"/>
    <w:rsid w:val="141E0F29"/>
    <w:rsid w:val="15A09C33"/>
    <w:rsid w:val="162657B9"/>
    <w:rsid w:val="162B2E5B"/>
    <w:rsid w:val="167B907E"/>
    <w:rsid w:val="17358A9C"/>
    <w:rsid w:val="1770DB94"/>
    <w:rsid w:val="184C76DA"/>
    <w:rsid w:val="19C13747"/>
    <w:rsid w:val="19C8C9AC"/>
    <w:rsid w:val="1AB10F5F"/>
    <w:rsid w:val="1BEAA7E3"/>
    <w:rsid w:val="1CC3843D"/>
    <w:rsid w:val="1D239238"/>
    <w:rsid w:val="1FF0BAF3"/>
    <w:rsid w:val="20850940"/>
    <w:rsid w:val="235CD6C6"/>
    <w:rsid w:val="24230C28"/>
    <w:rsid w:val="24FBC621"/>
    <w:rsid w:val="2534BC32"/>
    <w:rsid w:val="267F5830"/>
    <w:rsid w:val="26E13EFB"/>
    <w:rsid w:val="297A2A4B"/>
    <w:rsid w:val="2A10F741"/>
    <w:rsid w:val="2D47142D"/>
    <w:rsid w:val="2EE5A7D6"/>
    <w:rsid w:val="301496C2"/>
    <w:rsid w:val="31E95DD3"/>
    <w:rsid w:val="343FCA1D"/>
    <w:rsid w:val="35EBAE48"/>
    <w:rsid w:val="369CB360"/>
    <w:rsid w:val="378C2078"/>
    <w:rsid w:val="38F1BE95"/>
    <w:rsid w:val="3A4CDB26"/>
    <w:rsid w:val="3AD8D308"/>
    <w:rsid w:val="3E28BCD7"/>
    <w:rsid w:val="3E58FE64"/>
    <w:rsid w:val="3EF71CF0"/>
    <w:rsid w:val="3F62730C"/>
    <w:rsid w:val="405CBAED"/>
    <w:rsid w:val="4147255D"/>
    <w:rsid w:val="41DF2683"/>
    <w:rsid w:val="4342213C"/>
    <w:rsid w:val="43922E9E"/>
    <w:rsid w:val="448E1F5D"/>
    <w:rsid w:val="45D0B430"/>
    <w:rsid w:val="47EA2051"/>
    <w:rsid w:val="493CDFEE"/>
    <w:rsid w:val="498CC4A4"/>
    <w:rsid w:val="4A509F7D"/>
    <w:rsid w:val="4C185DF5"/>
    <w:rsid w:val="4CF51D2E"/>
    <w:rsid w:val="4DC43BC8"/>
    <w:rsid w:val="4E0556D6"/>
    <w:rsid w:val="5560EA5B"/>
    <w:rsid w:val="5A542DC8"/>
    <w:rsid w:val="5DD505FD"/>
    <w:rsid w:val="5EE0685A"/>
    <w:rsid w:val="6014FBE6"/>
    <w:rsid w:val="60657759"/>
    <w:rsid w:val="607F1483"/>
    <w:rsid w:val="632C06C9"/>
    <w:rsid w:val="63DED485"/>
    <w:rsid w:val="64CF86A5"/>
    <w:rsid w:val="66043EC3"/>
    <w:rsid w:val="69B4C5C6"/>
    <w:rsid w:val="6AC73342"/>
    <w:rsid w:val="6E6A1F3F"/>
    <w:rsid w:val="6F844506"/>
    <w:rsid w:val="706A4EFC"/>
    <w:rsid w:val="7097935C"/>
    <w:rsid w:val="70E638F5"/>
    <w:rsid w:val="71FB0578"/>
    <w:rsid w:val="723398E7"/>
    <w:rsid w:val="730AB93B"/>
    <w:rsid w:val="751CCEC8"/>
    <w:rsid w:val="7823049B"/>
    <w:rsid w:val="78AE58F8"/>
    <w:rsid w:val="7B0849CF"/>
    <w:rsid w:val="7C1E09B9"/>
    <w:rsid w:val="7EA610C9"/>
    <w:rsid w:val="7EE9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029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entury" w:eastAsia="ＭＳ 明朝" w:hAnsi="Century"/>
      <w:kern w:val="2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foot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5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annotation subject"/>
    <w:basedOn w:val="a5"/>
    <w:next w:val="a5"/>
    <w:link w:val="a8"/>
    <w:uiPriority w:val="99"/>
    <w:semiHidden/>
    <w:unhideWhenUsed/>
    <w:qFormat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d">
    <w:name w:val="endnote text"/>
    <w:basedOn w:val="a"/>
    <w:link w:val="ae"/>
    <w:uiPriority w:val="99"/>
    <w:unhideWhenUsed/>
    <w:qFormat/>
    <w:pPr>
      <w:snapToGrid w:val="0"/>
      <w:jc w:val="left"/>
    </w:p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0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qFormat/>
    <w:rPr>
      <w:sz w:val="18"/>
      <w:szCs w:val="18"/>
    </w:rPr>
  </w:style>
  <w:style w:type="table" w:styleId="af2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ヘッダー (文字)"/>
    <w:basedOn w:val="a0"/>
    <w:link w:val="ab"/>
    <w:uiPriority w:val="99"/>
    <w:qFormat/>
    <w:rPr>
      <w:rFonts w:ascii="Century" w:eastAsia="ＭＳ 明朝" w:hAnsi="Century"/>
      <w:sz w:val="22"/>
    </w:rPr>
  </w:style>
  <w:style w:type="character" w:customStyle="1" w:styleId="a4">
    <w:name w:val="フッター (文字)"/>
    <w:basedOn w:val="a0"/>
    <w:link w:val="a3"/>
    <w:uiPriority w:val="99"/>
    <w:qFormat/>
    <w:rPr>
      <w:rFonts w:ascii="Century" w:eastAsia="ＭＳ 明朝" w:hAnsi="Century"/>
      <w:sz w:val="22"/>
    </w:rPr>
  </w:style>
  <w:style w:type="character" w:customStyle="1" w:styleId="ae">
    <w:name w:val="文末脚注文字列 (文字)"/>
    <w:basedOn w:val="a0"/>
    <w:link w:val="ad"/>
    <w:uiPriority w:val="99"/>
    <w:qFormat/>
    <w:rPr>
      <w:rFonts w:ascii="Century" w:eastAsia="ＭＳ 明朝" w:hAnsi="Century"/>
      <w:sz w:val="22"/>
    </w:rPr>
  </w:style>
  <w:style w:type="paragraph" w:styleId="af3">
    <w:name w:val="No Spacing"/>
    <w:link w:val="af4"/>
    <w:uiPriority w:val="1"/>
    <w:qFormat/>
    <w:rPr>
      <w:sz w:val="22"/>
      <w:szCs w:val="22"/>
    </w:rPr>
  </w:style>
  <w:style w:type="character" w:customStyle="1" w:styleId="af4">
    <w:name w:val="行間詰め (文字)"/>
    <w:basedOn w:val="a0"/>
    <w:link w:val="af3"/>
    <w:uiPriority w:val="1"/>
    <w:qFormat/>
    <w:rPr>
      <w:kern w:val="0"/>
      <w:sz w:val="22"/>
    </w:rPr>
  </w:style>
  <w:style w:type="paragraph" w:styleId="af5">
    <w:name w:val="List Paragraph"/>
    <w:basedOn w:val="a"/>
    <w:uiPriority w:val="34"/>
    <w:qFormat/>
    <w:pPr>
      <w:ind w:leftChars="400" w:left="840"/>
    </w:pPr>
  </w:style>
  <w:style w:type="character" w:customStyle="1" w:styleId="a6">
    <w:name w:val="コメント文字列 (文字)"/>
    <w:basedOn w:val="a0"/>
    <w:link w:val="a5"/>
    <w:uiPriority w:val="99"/>
    <w:qFormat/>
    <w:rPr>
      <w:rFonts w:ascii="Century" w:eastAsia="ＭＳ 明朝" w:hAnsi="Century"/>
      <w:sz w:val="22"/>
    </w:rPr>
  </w:style>
  <w:style w:type="character" w:customStyle="1" w:styleId="a8">
    <w:name w:val="コメント内容 (文字)"/>
    <w:basedOn w:val="a6"/>
    <w:link w:val="a7"/>
    <w:uiPriority w:val="99"/>
    <w:semiHidden/>
    <w:qFormat/>
    <w:rPr>
      <w:rFonts w:ascii="Century" w:eastAsia="ＭＳ 明朝" w:hAnsi="Century"/>
      <w:b/>
      <w:bCs/>
      <w:sz w:val="22"/>
    </w:rPr>
  </w:style>
  <w:style w:type="character" w:customStyle="1" w:styleId="aa">
    <w:name w:val="吹き出し (文字)"/>
    <w:basedOn w:val="a0"/>
    <w:link w:val="a9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標準の表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paragraph" w:customStyle="1" w:styleId="11">
    <w:name w:val="変更箇所1"/>
    <w:hidden/>
    <w:uiPriority w:val="99"/>
    <w:semiHidden/>
    <w:qFormat/>
    <w:rPr>
      <w:rFonts w:ascii="Century" w:eastAsia="ＭＳ 明朝" w:hAnsi="Century"/>
      <w:kern w:val="2"/>
      <w:sz w:val="22"/>
      <w:szCs w:val="22"/>
    </w:rPr>
  </w:style>
  <w:style w:type="character" w:customStyle="1" w:styleId="10">
    <w:name w:val="見出し 1 (文字)"/>
    <w:basedOn w:val="a0"/>
    <w:link w:val="1"/>
    <w:uiPriority w:val="9"/>
    <w:qFormat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f6">
    <w:name w:val="Revision"/>
    <w:hidden/>
    <w:uiPriority w:val="99"/>
    <w:semiHidden/>
    <w:rsid w:val="00544C98"/>
    <w:rPr>
      <w:rFonts w:ascii="Century" w:eastAsia="ＭＳ 明朝" w:hAnsi="Century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1FBAF02625CFE44A05213AFF2B7872A" ma:contentTypeVersion="9" ma:contentTypeDescription="新しいドキュメントを作成します。" ma:contentTypeScope="" ma:versionID="96169b1294face81590f3c3e02b18667">
  <xsd:schema xmlns:xsd="http://www.w3.org/2001/XMLSchema" xmlns:xs="http://www.w3.org/2001/XMLSchema" xmlns:p="http://schemas.microsoft.com/office/2006/metadata/properties" xmlns:ns3="8f0cd3a7-de3f-4b09-b1af-3d8e157dd863" targetNamespace="http://schemas.microsoft.com/office/2006/metadata/properties" ma:root="true" ma:fieldsID="f858cd4dce783efad4a101df421a06cb" ns3:_="">
    <xsd:import namespace="8f0cd3a7-de3f-4b09-b1af-3d8e157dd8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0cd3a7-de3f-4b09-b1af-3d8e157dd8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C5C7B3-7A74-4F47-9D48-7AE610F1CE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00EE8B-E7F2-44C3-9AE7-2D53F2AC6C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8E6EC5-89EA-427D-8873-AACB2366ACD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1BA226-6B79-44F8-A2F4-7C6613D0D2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0cd3a7-de3f-4b09-b1af-3d8e157dd8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2</Words>
  <Characters>987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2-03T05:54:00Z</cp:lastPrinted>
  <dcterms:created xsi:type="dcterms:W3CDTF">2021-04-22T00:31:00Z</dcterms:created>
  <dcterms:modified xsi:type="dcterms:W3CDTF">2023-01-19T22:47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FBAF02625CFE44A05213AFF2B7872A</vt:lpwstr>
  </property>
  <property fmtid="{D5CDD505-2E9C-101B-9397-08002B2CF9AE}" pid="3" name="KSOProductBuildVer">
    <vt:lpwstr>1041-10.8.2.6694</vt:lpwstr>
  </property>
</Properties>
</file>